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DDB4EF" w14:textId="77777777" w:rsidR="00CC29FA" w:rsidRPr="00CC29FA" w:rsidRDefault="00CC29FA" w:rsidP="00CC29FA">
      <w:pPr>
        <w:rPr>
          <w:b/>
          <w:bCs/>
        </w:rPr>
      </w:pPr>
      <w:bookmarkStart w:id="0" w:name="_Hlk205481325"/>
      <w:r w:rsidRPr="00CC29FA">
        <w:rPr>
          <w:b/>
          <w:bCs/>
        </w:rPr>
        <w:t xml:space="preserve">Navigating sociocultural practices and traditions in HIV management: A review of African cultural barriers to achieving </w:t>
      </w:r>
      <w:bookmarkStart w:id="1" w:name="_Hlk200117282"/>
      <w:r w:rsidRPr="00CC29FA">
        <w:rPr>
          <w:b/>
          <w:bCs/>
        </w:rPr>
        <w:t>Sustainable Development Goal Target 3.3.</w:t>
      </w:r>
      <w:bookmarkEnd w:id="1"/>
    </w:p>
    <w:bookmarkEnd w:id="0"/>
    <w:p w14:paraId="06731D21" w14:textId="77777777" w:rsidR="00CC29FA" w:rsidRPr="00CC29FA" w:rsidRDefault="00CC29FA" w:rsidP="00CC29FA">
      <w:pPr>
        <w:rPr>
          <w:vertAlign w:val="superscript"/>
        </w:rPr>
      </w:pPr>
      <w:r w:rsidRPr="00CC29FA">
        <w:t>Reneilwe G Mashaba</w:t>
      </w:r>
      <w:r w:rsidRPr="00CC29FA">
        <w:rPr>
          <w:vertAlign w:val="superscript"/>
        </w:rPr>
        <w:t>1</w:t>
      </w:r>
      <w:r w:rsidRPr="00CC29FA">
        <w:t xml:space="preserve">*, Cairo B Ntimana </w:t>
      </w:r>
      <w:r w:rsidRPr="00CC29FA">
        <w:rPr>
          <w:vertAlign w:val="superscript"/>
        </w:rPr>
        <w:t>1,2*</w:t>
      </w:r>
    </w:p>
    <w:p w14:paraId="09312879" w14:textId="77777777" w:rsidR="00CC29FA" w:rsidRPr="00CC29FA" w:rsidRDefault="00CC29FA" w:rsidP="00CC29FA">
      <w:r w:rsidRPr="00CC29FA">
        <w:rPr>
          <w:vertAlign w:val="superscript"/>
        </w:rPr>
        <w:t xml:space="preserve">1 </w:t>
      </w:r>
      <w:r w:rsidRPr="00CC29FA">
        <w:t xml:space="preserve">DIMAMO Population Health Research Centre, </w:t>
      </w:r>
      <w:bookmarkStart w:id="2" w:name="_Hlk209247959"/>
      <w:r w:rsidRPr="00CC29FA">
        <w:t>University of Limpopo, Sovenga St, Polokwane 0727, South Africa</w:t>
      </w:r>
    </w:p>
    <w:bookmarkEnd w:id="2"/>
    <w:p w14:paraId="3DEA6740" w14:textId="77777777" w:rsidR="00CC29FA" w:rsidRPr="00CC29FA" w:rsidRDefault="00CC29FA" w:rsidP="00CC29FA">
      <w:r w:rsidRPr="00CC29FA">
        <w:t>2 Department of Pathology, University of Limpopo, Sovenga St, Polokwane 0727, South Africa</w:t>
      </w:r>
    </w:p>
    <w:p w14:paraId="6487CC0D" w14:textId="77777777" w:rsidR="00CC29FA" w:rsidRPr="00CC29FA" w:rsidRDefault="00CC29FA" w:rsidP="00CC29FA">
      <w:r w:rsidRPr="00CC29FA">
        <w:t xml:space="preserve"> </w:t>
      </w:r>
      <w:r w:rsidRPr="00CC29FA">
        <w:tab/>
      </w:r>
    </w:p>
    <w:p w14:paraId="48AC0BB4" w14:textId="77777777" w:rsidR="00CC29FA" w:rsidRPr="00CC29FA" w:rsidRDefault="00CC29FA" w:rsidP="00CC29FA">
      <w:r w:rsidRPr="00CC29FA">
        <w:t xml:space="preserve">* Correspondence: </w:t>
      </w:r>
      <w:hyperlink r:id="rId5" w:history="1">
        <w:r w:rsidRPr="00CC29FA">
          <w:rPr>
            <w:rStyle w:val="Hyperlink"/>
          </w:rPr>
          <w:t>given.mashaba@ul.ac.za</w:t>
        </w:r>
      </w:hyperlink>
      <w:r w:rsidRPr="00CC29FA">
        <w:t xml:space="preserve">; </w:t>
      </w:r>
      <w:hyperlink r:id="rId6" w:history="1">
        <w:r w:rsidRPr="00CC29FA">
          <w:rPr>
            <w:rStyle w:val="Hyperlink"/>
          </w:rPr>
          <w:t>cairo.ntimane@ul.ac.za</w:t>
        </w:r>
      </w:hyperlink>
      <w:r w:rsidRPr="00CC29FA">
        <w:t xml:space="preserve"> </w:t>
      </w:r>
    </w:p>
    <w:p w14:paraId="2D44AD2B" w14:textId="6A17A7F3" w:rsidR="00CC29FA" w:rsidRDefault="00CC29FA">
      <w:pPr>
        <w:rPr>
          <w:lang w:val="en-ZA"/>
        </w:rPr>
      </w:pPr>
    </w:p>
    <w:p w14:paraId="1B2A8B1E" w14:textId="0FC7261E" w:rsidR="00CC29FA" w:rsidRDefault="00CC29FA">
      <w:pPr>
        <w:rPr>
          <w:lang w:val="en-ZA"/>
        </w:rPr>
      </w:pPr>
      <w:r>
        <w:rPr>
          <w:lang w:val="en-ZA"/>
        </w:rPr>
        <w:t xml:space="preserve">Table S1: study characteristics </w:t>
      </w:r>
    </w:p>
    <w:tbl>
      <w:tblPr>
        <w:tblStyle w:val="TableGrid"/>
        <w:tblW w:w="6160" w:type="pct"/>
        <w:tblInd w:w="-1085" w:type="dxa"/>
        <w:tblLook w:val="04A0" w:firstRow="1" w:lastRow="0" w:firstColumn="1" w:lastColumn="0" w:noHBand="0" w:noVBand="1"/>
      </w:tblPr>
      <w:tblGrid>
        <w:gridCol w:w="2612"/>
        <w:gridCol w:w="1295"/>
        <w:gridCol w:w="1917"/>
        <w:gridCol w:w="5695"/>
      </w:tblGrid>
      <w:tr w:rsidR="00CC29FA" w:rsidRPr="00CC29FA" w14:paraId="11056B83" w14:textId="77777777" w:rsidTr="003D7DAB">
        <w:tc>
          <w:tcPr>
            <w:tcW w:w="1134" w:type="pct"/>
          </w:tcPr>
          <w:p w14:paraId="78803460" w14:textId="77777777" w:rsidR="00CC29FA" w:rsidRPr="00CC29FA" w:rsidRDefault="00CC29FA" w:rsidP="00CC29FA">
            <w:pPr>
              <w:spacing w:after="160" w:line="278" w:lineRule="auto"/>
              <w:rPr>
                <w:b/>
                <w:bCs/>
              </w:rPr>
            </w:pPr>
            <w:r w:rsidRPr="00CC29FA">
              <w:rPr>
                <w:b/>
                <w:bCs/>
              </w:rPr>
              <w:t>Authors (year)</w:t>
            </w:r>
          </w:p>
        </w:tc>
        <w:tc>
          <w:tcPr>
            <w:tcW w:w="562" w:type="pct"/>
          </w:tcPr>
          <w:p w14:paraId="696639F6" w14:textId="77777777" w:rsidR="00CC29FA" w:rsidRPr="00CC29FA" w:rsidRDefault="00CC29FA" w:rsidP="00CC29FA">
            <w:pPr>
              <w:spacing w:after="160" w:line="278" w:lineRule="auto"/>
              <w:rPr>
                <w:b/>
                <w:bCs/>
              </w:rPr>
            </w:pPr>
            <w:r w:rsidRPr="00CC29FA">
              <w:rPr>
                <w:b/>
                <w:bCs/>
              </w:rPr>
              <w:t xml:space="preserve">Location </w:t>
            </w:r>
          </w:p>
        </w:tc>
        <w:tc>
          <w:tcPr>
            <w:tcW w:w="832" w:type="pct"/>
          </w:tcPr>
          <w:p w14:paraId="11CA9293" w14:textId="77777777" w:rsidR="00CC29FA" w:rsidRPr="00CC29FA" w:rsidRDefault="00CC29FA" w:rsidP="00CC29FA">
            <w:pPr>
              <w:spacing w:after="160" w:line="278" w:lineRule="auto"/>
              <w:rPr>
                <w:b/>
                <w:bCs/>
              </w:rPr>
            </w:pPr>
            <w:r w:rsidRPr="00CC29FA">
              <w:rPr>
                <w:b/>
                <w:bCs/>
              </w:rPr>
              <w:t xml:space="preserve">Methodological approach </w:t>
            </w:r>
          </w:p>
        </w:tc>
        <w:tc>
          <w:tcPr>
            <w:tcW w:w="2473" w:type="pct"/>
          </w:tcPr>
          <w:p w14:paraId="2365BCB7" w14:textId="77777777" w:rsidR="00CC29FA" w:rsidRPr="00CC29FA" w:rsidRDefault="00CC29FA" w:rsidP="00CC29FA">
            <w:pPr>
              <w:spacing w:after="160" w:line="278" w:lineRule="auto"/>
              <w:rPr>
                <w:b/>
                <w:bCs/>
              </w:rPr>
            </w:pPr>
            <w:r w:rsidRPr="00CC29FA">
              <w:rPr>
                <w:b/>
                <w:bCs/>
              </w:rPr>
              <w:t xml:space="preserve">Key findings </w:t>
            </w:r>
          </w:p>
        </w:tc>
      </w:tr>
      <w:tr w:rsidR="00CC29FA" w:rsidRPr="00CC29FA" w14:paraId="7DCF011F" w14:textId="77777777" w:rsidTr="003D7DAB">
        <w:tc>
          <w:tcPr>
            <w:tcW w:w="1134" w:type="pct"/>
          </w:tcPr>
          <w:p w14:paraId="17FA2874" w14:textId="77777777" w:rsidR="00CC29FA" w:rsidRPr="00CC29FA" w:rsidRDefault="00CC29FA" w:rsidP="00CC29FA">
            <w:pPr>
              <w:spacing w:after="160" w:line="278" w:lineRule="auto"/>
            </w:pPr>
            <w:hyperlink r:id="rId7" w:history="1">
              <w:proofErr w:type="spellStart"/>
              <w:r w:rsidRPr="00CC29FA">
                <w:rPr>
                  <w:rStyle w:val="Hyperlink"/>
                </w:rPr>
                <w:t>Chipfakacha</w:t>
              </w:r>
              <w:proofErr w:type="spellEnd"/>
            </w:hyperlink>
            <w:r w:rsidRPr="00CC29FA">
              <w:t xml:space="preserve"> et al., 1997</w:t>
            </w:r>
            <w:r w:rsidRPr="00CC29FA">
              <w:fldChar w:fldCharType="begin"/>
            </w:r>
            <w:r w:rsidRPr="00CC29FA">
              <w:instrText xml:space="preserve"> ADDIN ZOTERO_ITEM CSL_CITATION {"citationID":"WY9xS6eE","properties":{"formattedCitation":"(1)","plainCitation":"(1)","noteIndex":0},"citationItems":[{"id":14997,"uris":["http://zotero.org/users/13866956/items/UY244RHD"],"itemData":{"id":14997,"type":"article-journal","abstract":"The study investigated knowledge, beliefs, practices and experiences of traditional healers in relation to sexually transmitted diseases (STDs), HIV and AIDS. Traditional healers see about 70% of the African patients, with all kinds of ailments. The advent of HIV/AIDS and the introduction of home-based care in most African countries has increased the case-load of many traditional healers and increased the risk of contact with people living with HIV/AIDS. To protect themselves and their clients they need the right information on HIV/AIDS. Most traditional healers use their bare hands as a diagnostic tool and to apply topical medicine. Many traditional healers also utilize their mouths to suck blood from their patient's body as part of disease management. Most of the patients who are discharged from hospitals on home-based care usually end up at the traditional healer as relatives seek a second opinion or simply because they disagree with the diagnosis of incurable disease. This exposes traditional healers to HIV/AIDS. The study showed that traditional healers have some practices and beliefs, such as the use of the mouth for sucking blood (blood-letting), use of sharp instruments which is risky behaviour and the belief that HIV/AIDS is not a new disease. Further most of the traditional healers did not have adequate and in some cases correct information on HIV/AIDS. A few even believed they could cure AIDS as it has always been a disease they have been dealing with and were adamant it is not a new disease. Rapport between traditional healers and scientific medical personnel is essential for an effective and successful HIV/AIDS prevention and control programme.","container-title":"AIDS care","DOI":"10.1080/713613174","ISSN":"0954-0121","issue":"4","journalAbbreviation":"AIDS Care","language":"eng","note":"PMID: 9337886","page":"417-425","source":"PubMed","title":"STD/HIV/AIDS knowledge, beliefs and practices of traditional healers in Botswana","volume":"9","author":[{"family":"Chipfakacha","given":"V. G."}],"issued":{"date-parts":[["1997",8]]}}}],"schema":"https://github.com/citation-style-language/schema/raw/master/csl-citation.json"} </w:instrText>
            </w:r>
            <w:r w:rsidRPr="00CC29FA">
              <w:fldChar w:fldCharType="separate"/>
            </w:r>
            <w:r w:rsidRPr="00CC29FA">
              <w:t>(1)</w:t>
            </w:r>
            <w:r w:rsidRPr="00CC29FA">
              <w:rPr>
                <w:lang w:val="en-ZA"/>
              </w:rPr>
              <w:fldChar w:fldCharType="end"/>
            </w:r>
          </w:p>
        </w:tc>
        <w:tc>
          <w:tcPr>
            <w:tcW w:w="562" w:type="pct"/>
          </w:tcPr>
          <w:p w14:paraId="72EEB5E4" w14:textId="77777777" w:rsidR="00CC29FA" w:rsidRPr="00CC29FA" w:rsidRDefault="00CC29FA" w:rsidP="00CC29FA">
            <w:pPr>
              <w:spacing w:after="160" w:line="278" w:lineRule="auto"/>
            </w:pPr>
            <w:r w:rsidRPr="00CC29FA">
              <w:t xml:space="preserve">Botswana </w:t>
            </w:r>
          </w:p>
        </w:tc>
        <w:tc>
          <w:tcPr>
            <w:tcW w:w="832" w:type="pct"/>
          </w:tcPr>
          <w:p w14:paraId="4AC4DE2B" w14:textId="77777777" w:rsidR="00CC29FA" w:rsidRPr="00CC29FA" w:rsidRDefault="00CC29FA" w:rsidP="00CC29FA">
            <w:pPr>
              <w:spacing w:after="160" w:line="278" w:lineRule="auto"/>
            </w:pPr>
            <w:r w:rsidRPr="00CC29FA">
              <w:t>Cross-sectional</w:t>
            </w:r>
          </w:p>
        </w:tc>
        <w:tc>
          <w:tcPr>
            <w:tcW w:w="2473" w:type="pct"/>
          </w:tcPr>
          <w:p w14:paraId="7D8BF8A6" w14:textId="77777777" w:rsidR="00CC29FA" w:rsidRPr="00CC29FA" w:rsidRDefault="00CC29FA" w:rsidP="00CC29FA">
            <w:pPr>
              <w:spacing w:after="160" w:line="278" w:lineRule="auto"/>
            </w:pPr>
            <w:r w:rsidRPr="00CC29FA">
              <w:t>Most of the patients who are discharged from hospitals on home-based care usually end up at the traditional healer as relatives seek a second opinion or simply because they disagree with the diagnosis of incurable disease. </w:t>
            </w:r>
          </w:p>
        </w:tc>
      </w:tr>
      <w:tr w:rsidR="00CC29FA" w:rsidRPr="00CC29FA" w14:paraId="55518A89" w14:textId="77777777" w:rsidTr="003D7DAB">
        <w:tc>
          <w:tcPr>
            <w:tcW w:w="1134" w:type="pct"/>
          </w:tcPr>
          <w:p w14:paraId="096AF62E" w14:textId="77777777" w:rsidR="00CC29FA" w:rsidRPr="00CC29FA" w:rsidRDefault="00CC29FA" w:rsidP="00CC29FA">
            <w:pPr>
              <w:spacing w:after="160" w:line="278" w:lineRule="auto"/>
            </w:pPr>
            <w:proofErr w:type="spellStart"/>
            <w:r w:rsidRPr="00CC29FA">
              <w:t>Moshabela</w:t>
            </w:r>
            <w:proofErr w:type="spellEnd"/>
            <w:r w:rsidRPr="00CC29FA">
              <w:t xml:space="preserve"> et al., 2016</w:t>
            </w:r>
            <w:r w:rsidRPr="00CC29FA">
              <w:fldChar w:fldCharType="begin"/>
            </w:r>
            <w:r w:rsidRPr="00CC29FA">
              <w:instrText xml:space="preserve"> ADDIN ZOTERO_ITEM CSL_CITATION {"citationID":"Fm0ic2uP","properties":{"formattedCitation":"(2)","plainCitation":"(2)","noteIndex":0},"citationItems":[{"id":16612,"uris":["http://zotero.org/users/13866956/items/4GGCKH26"],"itemData":{"id":16612,"type":"article-journal","abstract":"Objectives\nThere are concerns that medical pluralism may delay patients’ progression through the HIV cascade-of-care. However, the pathways of impact through which medical pluralism influence the care of people living with HIV (PLHIV) in African settings remain unclear. We sought to establish the manifestation of medical pluralism among PLHIV, and explore mechanisms through which medical pluralism contributes bottlenecks along the HIV care cascade.\n\nMethods\nWe conducted a multicountry exploratory qualitative study in seven health and demographic surveillance sites in six eastern and southern African countries: Uganda, Kenya, Tanzania, Malawi, Zimbabwe and South Africa. We interviewed 258 PLHIV at different stages of the HIV cascade-of-care, 48 family members of deceased PLHIV and 53 HIV healthcare workers. Interviews were conducted using shared standardised topic guides, and data managed through NVIVO 8/10/11. We conducted a thematic analysis of healthcare pathways and bottlenecks related to medical pluralism.\n\nResults\nMedical pluralism, manifesting across traditional, faith-based and biomedical health-worlds, contributed to the care cascade bottlenecks for PLHIV through three pathways of impact. First, access to HIV treatment was delayed through the nature of health-related beliefs, knowledge and patient journeys. Second, HIV treatment was interrupted by availability of alternative options, perceived failed treatment and exploitation of PLHIV by opportunistic traders and healers. Lastly, the mixing of biomedical healthcare providers and treatment with traditional and faith-based options fuelled tensions driven by fear of drug-to-drug interactions and mistrust between providers operating in different health-worlds.\n\nConclusion\nMedical pluralism contributes to delays and interruptions of care along the HIV cascade, and mistrust between health providers. Region-wide interventions and policies are urgently needed in sub-Saharan Africa to minimise potential harm and consequences of medical pluralism for PLHIV. The role of sociocultural beliefs in mediating bottlenecks necessitate adoption of culture-sensitive approaches intervention designs and policy reforms appropriate to the context of sub-Saharan Africa.","container-title":"Sexually Transmitted Infections","DOI":"10.1136/sextrans-2016-052974","ISSN":"1368-4973","issue":"Suppl 3","journalAbbreviation":"Sex Transm Infect","note":"PMID: 28736393\nPMCID: PMC5739844","page":"e052974","source":"PubMed Central","title":"Traditional healers, faith healers and medical practitioners: the contribution of medical pluralism to bottlenecks along the cascade of care for HIV/AIDS in Eastern and Southern Africa","title-short":"Traditional healers, faith healers and medical practitioners","volume":"93","author":[{"family":"Moshabela","given":"Mosa"},{"family":"Bukenya","given":"Dominic"},{"family":"Darong","given":"Gabriel"},{"family":"Wamoyi","given":"Joyce"},{"family":"McLean","given":"Estelle"},{"family":"Skovdal","given":"Morten"},{"family":"Ddaaki","given":"William"},{"family":"Ondeng’e","given":"Kenneth"},{"family":"Bonnington","given":"Oliver"},{"family":"Seeley","given":"Janet"},{"family":"Hosegood","given":"Victoria"},{"family":"Wringe","given":"Alison"}],"issued":{"date-parts":[["2017",7]]}}}],"schema":"https://github.com/citation-style-language/schema/raw/master/csl-citation.json"} </w:instrText>
            </w:r>
            <w:r w:rsidRPr="00CC29FA">
              <w:fldChar w:fldCharType="separate"/>
            </w:r>
            <w:r w:rsidRPr="00CC29FA">
              <w:t>(2)</w:t>
            </w:r>
            <w:r w:rsidRPr="00CC29FA">
              <w:rPr>
                <w:lang w:val="en-ZA"/>
              </w:rPr>
              <w:fldChar w:fldCharType="end"/>
            </w:r>
          </w:p>
        </w:tc>
        <w:tc>
          <w:tcPr>
            <w:tcW w:w="562" w:type="pct"/>
          </w:tcPr>
          <w:p w14:paraId="6772F62F" w14:textId="77777777" w:rsidR="00CC29FA" w:rsidRPr="00CC29FA" w:rsidRDefault="00CC29FA" w:rsidP="00CC29FA">
            <w:pPr>
              <w:spacing w:after="160" w:line="278" w:lineRule="auto"/>
            </w:pPr>
            <w:r w:rsidRPr="00CC29FA">
              <w:t>South Africa</w:t>
            </w:r>
          </w:p>
        </w:tc>
        <w:tc>
          <w:tcPr>
            <w:tcW w:w="832" w:type="pct"/>
          </w:tcPr>
          <w:p w14:paraId="405B611C" w14:textId="77777777" w:rsidR="00CC29FA" w:rsidRPr="00CC29FA" w:rsidRDefault="00CC29FA" w:rsidP="00CC29FA">
            <w:pPr>
              <w:spacing w:after="160" w:line="278" w:lineRule="auto"/>
            </w:pPr>
            <w:r w:rsidRPr="00CC29FA">
              <w:t>Cross-sectional</w:t>
            </w:r>
          </w:p>
        </w:tc>
        <w:tc>
          <w:tcPr>
            <w:tcW w:w="2473" w:type="pct"/>
          </w:tcPr>
          <w:p w14:paraId="0CA94891" w14:textId="77777777" w:rsidR="00CC29FA" w:rsidRPr="00CC29FA" w:rsidRDefault="00CC29FA" w:rsidP="00CC29FA">
            <w:pPr>
              <w:spacing w:after="160" w:line="278" w:lineRule="auto"/>
            </w:pPr>
            <w:r w:rsidRPr="00CC29FA">
              <w:t xml:space="preserve">Medical pluralism, manifesting across traditional, faith-based and biomedical health-worlds, contributed to the care cascade bottlenecks for PLHIV through three pathways of impact. First, access to HIV treatment was delayed through the nature of health-related beliefs, knowledge and patient journeys. Second, HIV treatment was interrupted by availability of alternative options, perceived failed treatment and exploitation of PLHIV by opportunistic traders and healers. Lastly, the mixing of biomedical healthcare providers and treatment with traditional and faith-based options </w:t>
            </w:r>
            <w:proofErr w:type="spellStart"/>
            <w:r w:rsidRPr="00CC29FA">
              <w:t>fuelled</w:t>
            </w:r>
            <w:proofErr w:type="spellEnd"/>
            <w:r w:rsidRPr="00CC29FA">
              <w:t xml:space="preserve"> tensions driven by fear of drug-to-drug </w:t>
            </w:r>
            <w:r w:rsidRPr="00CC29FA">
              <w:lastRenderedPageBreak/>
              <w:t>interactions and mistrust between providers operating in different health-worlds.</w:t>
            </w:r>
          </w:p>
        </w:tc>
      </w:tr>
      <w:tr w:rsidR="00CC29FA" w:rsidRPr="00CC29FA" w14:paraId="63C0189C" w14:textId="77777777" w:rsidTr="003D7DAB">
        <w:tc>
          <w:tcPr>
            <w:tcW w:w="1134" w:type="pct"/>
          </w:tcPr>
          <w:p w14:paraId="343C9BE3" w14:textId="77777777" w:rsidR="00CC29FA" w:rsidRPr="00CC29FA" w:rsidRDefault="00CC29FA" w:rsidP="00CC29FA">
            <w:pPr>
              <w:spacing w:after="160" w:line="278" w:lineRule="auto"/>
            </w:pPr>
            <w:r w:rsidRPr="00CC29FA">
              <w:lastRenderedPageBreak/>
              <w:t>Galvin et al., 2024</w:t>
            </w:r>
            <w:r w:rsidRPr="00CC29FA">
              <w:fldChar w:fldCharType="begin"/>
            </w:r>
            <w:r w:rsidRPr="00CC29FA">
              <w:instrText xml:space="preserve"> ADDIN ZOTERO_ITEM CSL_CITATION {"citationID":"jnWr4YQB","properties":{"formattedCitation":"(3)","plainCitation":"(3)","noteIndex":0},"citationItems":[{"id":16615,"uris":["http://zotero.org/users/13866956/items/9KKPF5ES"],"itemData":{"id":16615,"type":"article-journal","abstract":"Religion and spirituality are powerful social forces in contemporary South Africa. Traditional Health Practitioners (THPs) are commonly consulted for both spiritual and medical ailments as a first line of care. Many studies have assessed African traditional health seeking behaviors but few have examined beliefs, practices, and behaviors of THPs themselves. This study sought to explore spiritual worldviews among South African THPs. Semi-structured in-depth interviews were conducted with 18 THPs in Johannesburg, South Africa between January and May, 2022. Interviews were transcribed and translated into English. Data were managed using NVivo 12 software and thematically analyzed. The majority of THPs interviewed indicated that initiation as a THP was almost always preceded by a sickness accompanied by dreams/visions that represented an “ancestral calling” to become a healer. Most THPs also trained as both sangomas—who healed according to traditional beliefs—and prophets—who healed according to Christian beliefs. This reflects a syncretic relationship between traditional African beliefs and Christianity. However, not all churches are accepting of traditional beliefs and subsequently these THPs are members only at non-Pentecostal AIC churches who blend both African and Christian practices. Similar to these forms of religious pluralism melding Christianity and traditional beliefs, many THPs also often practice medical pluralism, mixing Western treatments with traditional practices/medicines. THPs are able to adapt elements of Western and African beliefs into healing practices that span multiple religious and medical fields. Thus, collaborative and decentralized healthcare services may be highly acceptable among such a pluralistic community.","container-title":"Journal of Religion and Health","DOI":"10.1007/s10943-023-01795-7","ISSN":"1573-6571","issue":"2","journalAbbreviation":"J Relig Health","language":"en","page":"907-923","source":"Springer Link","title":"Religious and Medical Pluralism Among Traditional Healers in Johannesburg, South Africa","volume":"63","author":[{"family":"Galvin","given":"Michael"},{"family":"Chiwaye","given":"Lesley"},{"family":"Moolla","given":"Aneesa"}],"issued":{"date-parts":[["2024",4,1]]}}}],"schema":"https://github.com/citation-style-language/schema/raw/master/csl-citation.json"} </w:instrText>
            </w:r>
            <w:r w:rsidRPr="00CC29FA">
              <w:fldChar w:fldCharType="separate"/>
            </w:r>
            <w:r w:rsidRPr="00CC29FA">
              <w:t>(3)</w:t>
            </w:r>
            <w:r w:rsidRPr="00CC29FA">
              <w:rPr>
                <w:lang w:val="en-ZA"/>
              </w:rPr>
              <w:fldChar w:fldCharType="end"/>
            </w:r>
          </w:p>
        </w:tc>
        <w:tc>
          <w:tcPr>
            <w:tcW w:w="562" w:type="pct"/>
          </w:tcPr>
          <w:p w14:paraId="14351F72" w14:textId="77777777" w:rsidR="00CC29FA" w:rsidRPr="00CC29FA" w:rsidRDefault="00CC29FA" w:rsidP="00CC29FA">
            <w:pPr>
              <w:spacing w:after="160" w:line="278" w:lineRule="auto"/>
            </w:pPr>
            <w:r w:rsidRPr="00CC29FA">
              <w:t>South Africa</w:t>
            </w:r>
          </w:p>
        </w:tc>
        <w:tc>
          <w:tcPr>
            <w:tcW w:w="832" w:type="pct"/>
          </w:tcPr>
          <w:p w14:paraId="550412EF" w14:textId="77777777" w:rsidR="00CC29FA" w:rsidRPr="00CC29FA" w:rsidRDefault="00CC29FA" w:rsidP="00CC29FA">
            <w:pPr>
              <w:spacing w:after="160" w:line="278" w:lineRule="auto"/>
            </w:pPr>
            <w:r w:rsidRPr="00CC29FA">
              <w:t xml:space="preserve">Qualitative </w:t>
            </w:r>
          </w:p>
        </w:tc>
        <w:tc>
          <w:tcPr>
            <w:tcW w:w="2473" w:type="pct"/>
          </w:tcPr>
          <w:p w14:paraId="18572F59" w14:textId="77777777" w:rsidR="00CC29FA" w:rsidRPr="00CC29FA" w:rsidRDefault="00CC29FA" w:rsidP="00CC29FA">
            <w:pPr>
              <w:spacing w:after="160" w:line="278" w:lineRule="auto"/>
            </w:pPr>
            <w:r w:rsidRPr="00CC29FA">
              <w:t>Many THPs also often practice medical pluralism, mixing Western treatments with traditional practices/medicines</w:t>
            </w:r>
          </w:p>
        </w:tc>
      </w:tr>
      <w:tr w:rsidR="00CC29FA" w:rsidRPr="00CC29FA" w14:paraId="18B201E2" w14:textId="77777777" w:rsidTr="003D7DAB">
        <w:tc>
          <w:tcPr>
            <w:tcW w:w="1134" w:type="pct"/>
          </w:tcPr>
          <w:p w14:paraId="5B7D0A1D" w14:textId="77777777" w:rsidR="00CC29FA" w:rsidRPr="00CC29FA" w:rsidRDefault="00CC29FA" w:rsidP="00CC29FA">
            <w:pPr>
              <w:spacing w:after="160" w:line="278" w:lineRule="auto"/>
            </w:pPr>
            <w:r w:rsidRPr="00CC29FA">
              <w:t>Mutambara et al., 2019</w:t>
            </w:r>
            <w:r w:rsidRPr="00CC29FA">
              <w:fldChar w:fldCharType="begin"/>
            </w:r>
            <w:r w:rsidRPr="00CC29FA">
              <w:instrText xml:space="preserve"> ADDIN ZOTERO_ITEM CSL_CITATION {"citationID":"AEwpxV9Q","properties":{"formattedCitation":"(4)","plainCitation":"(4)","noteIndex":0},"citationItems":[{"id":15053,"uris":["http://zotero.org/users/13866956/items/WSK95JKQ"],"itemData":{"id":15053,"type":"article-journal","abstract":"There has been a proliferation of faith healing organizations in Zimbabwe in the past decade. These organizations have been attracting many people especially those with chronic conditions as their leaders claim to have spiritual powers to heal illnesses. This has led to people with chronic conditions opting for spiritual healing over medical methods thereby defaulting ARVs. This qualitative study sought to explore religious related reasons that have led to defaulting Antiretroviral drugs (ARVs) among People Living with HIV and AIDS in Gweru, Zimbabwe (PLWHIV). Fifteen participants who at one point defaulted medications, six counselors and four religious leaders were interviewed. Content analysis was used to analyze data. Themes obtained revealed that PLWHIV defaulted medications because – they believed in faith healing, alternative medicines, perceived spirituality as the main cause of HIV and AIDS and that they had an allegiance to church values. The study recommends the need to provide HIV and AIDS education to leaders of religious organizations so as to harmonize religion and HIV and AIDS treatment.","container-title":"AIDS Care","DOI":"10.1080/09540121.2020.1724255","ISSN":"0954-0121","issue":"3","note":"publisher: Taylor &amp; Francis\n_eprint: https://doi.org/10.1080/09540121.2020.1724255\nPMID: 32030992","page":"383-388","source":"Taylor and Francis+NEJM","title":"Harmonizing religion and health: an exploration of religious reasons for defaulting ARVs among people living with HIV and AIDS in Gweru, Zimbabwe","title-short":"Harmonizing religion and health","volume":"33","author":[{"family":"Mutambara","given":"Julia"},{"family":"","given":"Sodi ,Tholene"},{"family":"","given":"Mtemeri ,Joefrey"},{"family":"Makomo","given":"Marcia","non-dropping-particle":"and"}],"issued":{"date-parts":[["2021",3,4]]}}}],"schema":"https://github.com/citation-style-language/schema/raw/master/csl-citation.json"} </w:instrText>
            </w:r>
            <w:r w:rsidRPr="00CC29FA">
              <w:fldChar w:fldCharType="separate"/>
            </w:r>
            <w:r w:rsidRPr="00CC29FA">
              <w:t>(4)</w:t>
            </w:r>
            <w:r w:rsidRPr="00CC29FA">
              <w:rPr>
                <w:lang w:val="en-ZA"/>
              </w:rPr>
              <w:fldChar w:fldCharType="end"/>
            </w:r>
          </w:p>
        </w:tc>
        <w:tc>
          <w:tcPr>
            <w:tcW w:w="562" w:type="pct"/>
          </w:tcPr>
          <w:p w14:paraId="66F9D486" w14:textId="77777777" w:rsidR="00CC29FA" w:rsidRPr="00CC29FA" w:rsidRDefault="00CC29FA" w:rsidP="00CC29FA">
            <w:pPr>
              <w:spacing w:after="160" w:line="278" w:lineRule="auto"/>
            </w:pPr>
            <w:r w:rsidRPr="00CC29FA">
              <w:t xml:space="preserve">Zimbabwe </w:t>
            </w:r>
          </w:p>
        </w:tc>
        <w:tc>
          <w:tcPr>
            <w:tcW w:w="832" w:type="pct"/>
          </w:tcPr>
          <w:p w14:paraId="195AF84A" w14:textId="77777777" w:rsidR="00CC29FA" w:rsidRPr="00CC29FA" w:rsidRDefault="00CC29FA" w:rsidP="00CC29FA">
            <w:pPr>
              <w:spacing w:after="160" w:line="278" w:lineRule="auto"/>
            </w:pPr>
            <w:r w:rsidRPr="00CC29FA">
              <w:t>Qualitative</w:t>
            </w:r>
          </w:p>
        </w:tc>
        <w:tc>
          <w:tcPr>
            <w:tcW w:w="2473" w:type="pct"/>
          </w:tcPr>
          <w:p w14:paraId="51F40008" w14:textId="77777777" w:rsidR="00CC29FA" w:rsidRPr="00CC29FA" w:rsidRDefault="00CC29FA" w:rsidP="00CC29FA">
            <w:pPr>
              <w:spacing w:after="160" w:line="278" w:lineRule="auto"/>
            </w:pPr>
            <w:r w:rsidRPr="00CC29FA">
              <w:t>PLWHIV defaulted medications because – they believed in faith healing, alternative medicines, perceived spirituality as the main cause of HIV and AIDS and that they had an allegiance to church values. </w:t>
            </w:r>
          </w:p>
        </w:tc>
      </w:tr>
      <w:tr w:rsidR="00CC29FA" w:rsidRPr="00CC29FA" w14:paraId="22770045" w14:textId="77777777" w:rsidTr="003D7DAB">
        <w:tc>
          <w:tcPr>
            <w:tcW w:w="1134" w:type="pct"/>
          </w:tcPr>
          <w:p w14:paraId="7FFEFFCF" w14:textId="77777777" w:rsidR="00CC29FA" w:rsidRPr="00CC29FA" w:rsidRDefault="00CC29FA" w:rsidP="00CC29FA">
            <w:pPr>
              <w:spacing w:after="160" w:line="278" w:lineRule="auto"/>
            </w:pPr>
            <w:r w:rsidRPr="00CC29FA">
              <w:t>Roura et al., 2010</w:t>
            </w:r>
            <w:r w:rsidRPr="00CC29FA">
              <w:fldChar w:fldCharType="begin"/>
            </w:r>
            <w:r w:rsidRPr="00CC29FA">
              <w:instrText xml:space="preserve"> ADDIN ZOTERO_ITEM CSL_CITATION {"citationID":"LWElkq2F","properties":{"formattedCitation":"(5)","plainCitation":"(5)","noteIndex":0},"citationItems":[{"id":15017,"uris":["http://zotero.org/users/13866956/items/MSELUYUI"],"itemData":{"id":15017,"type":"article-journal","abstract":"The role of religious beliefs in the prevention of HIV and attitudes towards the infected has received considerable attention. However, little research has been conducted on Faith Leaders' (FLs) perceptions of antiretroviral therapy (ART) in the developing world. This study investigated FLs' attitudes towards different HIV treatment options (traditional, medical and spiritual) available in a rural Tanzanian ward.","container-title":"BMC Public Health","DOI":"10.1186/1471-2458-10-427","ISSN":"1471-2458","issue":"1","journalAbbreviation":"BMC Public Health","page":"427","source":"BioMed Central","title":"\"Driving the devil away\": qualitative insights into miraculous cures for AIDS in a rural Tanzanian ward","title-short":"Driving the devil away","volume":"10","author":[{"family":"Roura","given":"Maria"},{"family":"Nsigaye","given":"Ray"},{"family":"Nhandi","given":"Benjamin"},{"family":"Wamoyi","given":"Joyce"},{"family":"Busza","given":"Joanna"},{"family":"Urassa","given":"Mark"},{"family":"Todd","given":"Jim"},{"family":"Zaba","given":"Basia"}],"issued":{"date-parts":[["2010",7,20]]}}}],"schema":"https://github.com/citation-style-language/schema/raw/master/csl-citation.json"} </w:instrText>
            </w:r>
            <w:r w:rsidRPr="00CC29FA">
              <w:fldChar w:fldCharType="separate"/>
            </w:r>
            <w:r w:rsidRPr="00CC29FA">
              <w:t>(5)</w:t>
            </w:r>
            <w:r w:rsidRPr="00CC29FA">
              <w:rPr>
                <w:lang w:val="en-ZA"/>
              </w:rPr>
              <w:fldChar w:fldCharType="end"/>
            </w:r>
          </w:p>
        </w:tc>
        <w:tc>
          <w:tcPr>
            <w:tcW w:w="562" w:type="pct"/>
          </w:tcPr>
          <w:p w14:paraId="74A897B1" w14:textId="77777777" w:rsidR="00CC29FA" w:rsidRPr="00CC29FA" w:rsidRDefault="00CC29FA" w:rsidP="00CC29FA">
            <w:pPr>
              <w:spacing w:after="160" w:line="278" w:lineRule="auto"/>
            </w:pPr>
            <w:r w:rsidRPr="00CC29FA">
              <w:t xml:space="preserve">Tanzania </w:t>
            </w:r>
          </w:p>
        </w:tc>
        <w:tc>
          <w:tcPr>
            <w:tcW w:w="832" w:type="pct"/>
          </w:tcPr>
          <w:p w14:paraId="02D045EF" w14:textId="77777777" w:rsidR="00CC29FA" w:rsidRPr="00CC29FA" w:rsidRDefault="00CC29FA" w:rsidP="00CC29FA">
            <w:pPr>
              <w:spacing w:after="160" w:line="278" w:lineRule="auto"/>
            </w:pPr>
            <w:r w:rsidRPr="00CC29FA">
              <w:t>Qualitative</w:t>
            </w:r>
          </w:p>
        </w:tc>
        <w:tc>
          <w:tcPr>
            <w:tcW w:w="2473" w:type="pct"/>
          </w:tcPr>
          <w:p w14:paraId="0B179335" w14:textId="77777777" w:rsidR="00CC29FA" w:rsidRPr="00CC29FA" w:rsidRDefault="00CC29FA" w:rsidP="00CC29FA">
            <w:pPr>
              <w:spacing w:after="160" w:line="278" w:lineRule="auto"/>
            </w:pPr>
            <w:r w:rsidRPr="00CC29FA">
              <w:t xml:space="preserve">Traditional healers and FLs were often reported as antagonists but duality prevailed and many FLs simultaneously believed in traditional healing. Inter-denomination mobility was high and guided by pragmatism. Praying for the sick was a common practice and over one third of respondents said that prayer could cure HIV. Being HIV-positive was often seen as "a punishment from God" and a consequence of sin. As sinning could result from "the work of Satan", forgiveness was possible, and a "reconciliation with God" deemed as essential for a </w:t>
            </w:r>
            <w:proofErr w:type="spellStart"/>
            <w:r w:rsidRPr="00CC29FA">
              <w:t>favourable</w:t>
            </w:r>
            <w:proofErr w:type="spellEnd"/>
            <w:r w:rsidRPr="00CC29FA">
              <w:t xml:space="preserve"> remission of the disease. Several FLs believed that "evil spirits" inflicted through witchcraft could cause the disease and claimed that they could cast "demons" away. While prayers could potentially cure HIV "completely", ART use was generally not discouraged because God had "only a part to play". The perceived potential superiority of spiritual options could however lead some users to interrupt treatment.</w:t>
            </w:r>
          </w:p>
        </w:tc>
      </w:tr>
      <w:tr w:rsidR="00CC29FA" w:rsidRPr="00CC29FA" w14:paraId="0C7FA8E2" w14:textId="77777777" w:rsidTr="003D7DAB">
        <w:tc>
          <w:tcPr>
            <w:tcW w:w="1134" w:type="pct"/>
          </w:tcPr>
          <w:p w14:paraId="4A522163" w14:textId="77777777" w:rsidR="00CC29FA" w:rsidRPr="00CC29FA" w:rsidRDefault="00CC29FA" w:rsidP="00CC29FA">
            <w:pPr>
              <w:spacing w:after="160" w:line="278" w:lineRule="auto"/>
            </w:pPr>
            <w:r w:rsidRPr="00CC29FA">
              <w:t>Bene et al., 2014</w:t>
            </w:r>
            <w:r w:rsidRPr="00CC29FA">
              <w:fldChar w:fldCharType="begin"/>
            </w:r>
            <w:r w:rsidRPr="00CC29FA">
              <w:instrText xml:space="preserve"> ADDIN ZOTERO_ITEM CSL_CITATION {"citationID":"xBWE3qu9","properties":{"formattedCitation":"(6)","plainCitation":"(6)","noteIndex":0},"citationItems":[{"id":18734,"uris":["http://zotero.org/users/13866956/items/8GV2DVZF"],"itemData":{"id":18734,"type":"article-journal","abstract":"This article examines the constraints of antiretroviral (ARV) uptake in the villages of Thamaga, Kumakwane, Mankgodi and Gakgatla which are in the Kweneng District of Botswana. The social\n      interactionist approach and theories of health behaviour provided the theoretical basis of the study. Data were obtained by using interviewer administered questionnaires which were applied to a\n      sample of 145 respondents and 61 people living with HIV/AIDS in the four villages. The results of the study showed that people aged 30 39 years represented the highest proportion of the persons\n      on ARV treatment in the villages. Some of the people living with HIV believed that ARV therapy could better their lives during the initial stages of introduction, but with time, they lost hope\n      and gave up the treatment. Culturally, parents and children in the villages do not discuss sexual matters at home and it was found in the study that there was little communication between\n      parents and children on AIDS and ARV issues. Some churches in the area discouraged the use of ARV. There were also traditional doctors who made their patients mix traditional herbs treatment\n      with ARV treatment. Distance, travel costs, cultural beliefs, stigma and discrimination among others were found to be important socio economic factors inhibiting ARV uptake. Even though there\n      were constraints on ARV uptake in the villages, efforts were being made by Government and non governmental organizations to overcome them. The Ministry of Health provided information and\n      education to the public using its strategy known as Information, Education and Communication. Nurses, doctors and chiefs taught people at kgotlas (traditional courts) in the villages about the\n      dangers of the epidemic. Free HIV testing, ARVs and condoms were provided to the villagers. The outlook for ARV uptake looks generally promising for the future. However, if HIV/AIDS is to be\n      contained, sexual behaviour of people in the villages needs to change.\n    \n    \n      Cet article examine les contraintes liées ?  la prise des ARV dans les villages de Thamaga, Kumakwane, Mankgodi et Gakgatla dans le district de Kweneng au Botswana. L'approche interactionniste\n      et les théories sur le comportement face ?  la santé ont constituées la base théorique de cette étude. Les données ont été récoltées au moyen de questionnaires administrés par l'enquêteur\n      appliqués ?  un échantillon de 145 répondants et 61 personnes vivant avec le VIH/SIDA dans les quatre villages. Les résultats de l'étude montrent que les personnes ägées de 30 ?  39 ans\n      représentent le plus grand nombre de personnes sous traitement antirétroviral (ARV) dans les villages. Certaines des personnes vivant avec le VIH croyaient que la thérapie ARV pourrait\n      améliorer leur vie pendant les phases initiales de son utilisation mais avec le temps, ils ont perdu espoir et ont abandonné le traitement. Sur le plan culturel, les parents ne discutent pas\n      des questions sexuelles avec les enfants ?  la maison et l'étude ?  révélé qu'il y avait peu de communication entre les parents et les enfants sur les questions du SIDA et les ARV. Certaines\n      églises de la région décourageaient l'utilisation des ARV. D'autre part, des médecins traditionnels ont fait prendre aux patients un traitement ?  bases d'herbes traditionnelles en même temps\n      que le traitement ARV. La distance, les frais de voyage, les croyances culturelles, la stigmatisation et la discrimination se sont révélés être des facteurs socio économiques importants\n      entravant la prise des ARV. Malgré ces contraintes liées ?  la prise des ARV dans les villages, le gouvernement et les ONG déploient de nombreux efforts pour les surmonter. Le ministère de la\n      Santé informe et éduque ?  travers sa stratégie Information, é ducation et Communication (IEC). Dans les kgotlas (cour traditionnelle) des villages, les infirmiers, les médecins et les chefs\n      informent la population des dangers de l'épidémie. Le dépistage du VIH, les ARV et les préservatifs sont fournis gratuitement aux personnes dans les villages. De façon générale, les\n      perspectives de la prise des ARV semblent prometteuses pour l'avenir. Cependant, si le VIH/SIDA doit être maitrisé, le comportement sexuel des personnes dans les villages doit changer.","container-title":"SAHARA : Journal of Social Aspects of HIV / AIDS Research Alliance","DOI":"10.1080/17290376.2014.972057","issue":"1","note":"publisher: Taylor &amp; Francis","page":"167-177","source":"journals.co.za (Atypon)","title":"The constraints of antiretroviral uptake in rural areas : the case of Thamaga and surrounding villages, Botswana : original article","title-short":"The constraints of antiretroviral uptake in rural areas","volume":"11","author":[{"family":"Bene","given":"Matlhogonolo"},{"family":"Darkoh","given":"Michael B. K."}],"issued":{"date-parts":[["2014",1]]}}}],"schema":"https://github.com/citation-style-language/schema/raw/master/csl-citation.json"} </w:instrText>
            </w:r>
            <w:r w:rsidRPr="00CC29FA">
              <w:fldChar w:fldCharType="separate"/>
            </w:r>
            <w:r w:rsidRPr="00CC29FA">
              <w:t>(6)</w:t>
            </w:r>
            <w:r w:rsidRPr="00CC29FA">
              <w:rPr>
                <w:lang w:val="en-ZA"/>
              </w:rPr>
              <w:fldChar w:fldCharType="end"/>
            </w:r>
          </w:p>
        </w:tc>
        <w:tc>
          <w:tcPr>
            <w:tcW w:w="562" w:type="pct"/>
          </w:tcPr>
          <w:p w14:paraId="4BD7A4C0" w14:textId="77777777" w:rsidR="00CC29FA" w:rsidRPr="00CC29FA" w:rsidRDefault="00CC29FA" w:rsidP="00CC29FA">
            <w:pPr>
              <w:spacing w:after="160" w:line="278" w:lineRule="auto"/>
            </w:pPr>
            <w:r w:rsidRPr="00CC29FA">
              <w:t xml:space="preserve">Botswana </w:t>
            </w:r>
          </w:p>
        </w:tc>
        <w:tc>
          <w:tcPr>
            <w:tcW w:w="832" w:type="pct"/>
          </w:tcPr>
          <w:p w14:paraId="2AD82A60" w14:textId="77777777" w:rsidR="00CC29FA" w:rsidRPr="00CC29FA" w:rsidRDefault="00CC29FA" w:rsidP="00CC29FA">
            <w:pPr>
              <w:spacing w:after="160" w:line="278" w:lineRule="auto"/>
            </w:pPr>
            <w:r w:rsidRPr="00CC29FA">
              <w:t xml:space="preserve">Cross-sectional </w:t>
            </w:r>
          </w:p>
        </w:tc>
        <w:tc>
          <w:tcPr>
            <w:tcW w:w="2473" w:type="pct"/>
          </w:tcPr>
          <w:p w14:paraId="41DE696F" w14:textId="77777777" w:rsidR="00CC29FA" w:rsidRPr="00CC29FA" w:rsidRDefault="00CC29FA" w:rsidP="00CC29FA">
            <w:pPr>
              <w:spacing w:after="160" w:line="278" w:lineRule="auto"/>
            </w:pPr>
            <w:r w:rsidRPr="00CC29FA">
              <w:t xml:space="preserve"> Some of the people living with HIV believed that ARV therapy could better their lives during the initial stages of introduction, but with time, they lost hope and gave up the treatment. Culturally, parents and children in the villages do not discuss sexual matters at home and it was found in the study that there was </w:t>
            </w:r>
            <w:r w:rsidRPr="00CC29FA">
              <w:lastRenderedPageBreak/>
              <w:t xml:space="preserve">little communication between parents and children on AIDS and ARV issues. Some churches in the area discouraged the use of ARV. There were also traditional doctors who made their patients mix traditional herbs treatment with ARV treatment. Distance, travel costs, cultural beliefs, stigma and discrimination among others were found to be important socio-economic factors inhibiting ARV uptake. </w:t>
            </w:r>
          </w:p>
        </w:tc>
      </w:tr>
      <w:tr w:rsidR="00CC29FA" w:rsidRPr="00CC29FA" w14:paraId="7F8FEC66" w14:textId="77777777" w:rsidTr="003D7DAB">
        <w:tc>
          <w:tcPr>
            <w:tcW w:w="1134" w:type="pct"/>
          </w:tcPr>
          <w:p w14:paraId="187EAC9D" w14:textId="77777777" w:rsidR="00CC29FA" w:rsidRPr="00CC29FA" w:rsidRDefault="00CC29FA" w:rsidP="00CC29FA">
            <w:pPr>
              <w:spacing w:after="160" w:line="278" w:lineRule="auto"/>
            </w:pPr>
            <w:r w:rsidRPr="00CC29FA">
              <w:lastRenderedPageBreak/>
              <w:t>Shuster et al., 2008</w:t>
            </w:r>
            <w:r w:rsidRPr="00CC29FA">
              <w:fldChar w:fldCharType="begin"/>
            </w:r>
            <w:r w:rsidRPr="00CC29FA">
              <w:instrText xml:space="preserve"> ADDIN ZOTERO_ITEM CSL_CITATION {"citationID":"OQ3NQuvw","properties":{"formattedCitation":"(7)","plainCitation":"(7)","noteIndex":0},"citationItems":[{"id":15020,"uris":["http://zotero.org/users/13866956/items/W2CG8M6V"],"itemData":{"id":15020,"type":"article-journal","abstract":"The HIV/AIDS epidemic has profoundly impacted South Africa's healthcare system, greatly hampering its ability to scale-up the provision of antiretroviral therapy (ART). While one way to provide comprehensive care and prevention in sub-Saharan African countries has been through collaboration with traditional healers, long-term support specifically for ART has been low within this population. An exploratory, qualitative research project was conducted among 25 self-identified traditional healers between June and August of 2006 in the Lukhanji District of South Africa. By obtaining the opinions of traditional healers currently interested in biomedical approaches to HIV/AIDS care and prevention, this formative investigation identified a range of motivational factors that were believed to promote a deeper acceptance of and support for ART. These factors included cultural consistencies between traditional and biomedical medicine, education, as well as legal and financial incentives to collaborate. Through an incorporation of these factors into future HIV/AIDS treatment programs, South Africa and other sub-Saharan countries may dramatically strengthen their ability to provide ART in resource-poor settings.","container-title":"Journal of Community Health","DOI":"10.1007/s10900-008-9121-9","ISSN":"0094-5145","issue":"1","journalAbbreviation":"J Community Health","language":"eng","note":"PMID: 18923887","page":"16-22","source":"PubMed","title":"The cultural and community-level acceptance of antiretroviral therapy (ART) among traditional healers in Eastern Cape, South Africa","volume":"34","author":[{"family":"Shuster","given":"Justin M."},{"family":"Sterk","given":"Claire E."},{"family":"Frew","given":"Paula M."},{"family":"Rio","given":"Carlos","non-dropping-particle":"del"}],"issued":{"date-parts":[["2009",2]]}}}],"schema":"https://github.com/citation-style-language/schema/raw/master/csl-citation.json"} </w:instrText>
            </w:r>
            <w:r w:rsidRPr="00CC29FA">
              <w:fldChar w:fldCharType="separate"/>
            </w:r>
            <w:r w:rsidRPr="00CC29FA">
              <w:t>(7)</w:t>
            </w:r>
            <w:r w:rsidRPr="00CC29FA">
              <w:rPr>
                <w:lang w:val="en-ZA"/>
              </w:rPr>
              <w:fldChar w:fldCharType="end"/>
            </w:r>
          </w:p>
        </w:tc>
        <w:tc>
          <w:tcPr>
            <w:tcW w:w="562" w:type="pct"/>
          </w:tcPr>
          <w:p w14:paraId="4EB0B397" w14:textId="77777777" w:rsidR="00CC29FA" w:rsidRPr="00CC29FA" w:rsidRDefault="00CC29FA" w:rsidP="00CC29FA">
            <w:pPr>
              <w:spacing w:after="160" w:line="278" w:lineRule="auto"/>
            </w:pPr>
            <w:r w:rsidRPr="00CC29FA">
              <w:t xml:space="preserve">South Africa </w:t>
            </w:r>
          </w:p>
        </w:tc>
        <w:tc>
          <w:tcPr>
            <w:tcW w:w="832" w:type="pct"/>
          </w:tcPr>
          <w:p w14:paraId="6BE6764E" w14:textId="77777777" w:rsidR="00CC29FA" w:rsidRPr="00CC29FA" w:rsidRDefault="00CC29FA" w:rsidP="00CC29FA">
            <w:pPr>
              <w:spacing w:after="160" w:line="278" w:lineRule="auto"/>
            </w:pPr>
            <w:r w:rsidRPr="00CC29FA">
              <w:t xml:space="preserve">Qualitative </w:t>
            </w:r>
          </w:p>
        </w:tc>
        <w:tc>
          <w:tcPr>
            <w:tcW w:w="2473" w:type="pct"/>
          </w:tcPr>
          <w:p w14:paraId="03556EFF" w14:textId="77777777" w:rsidR="00CC29FA" w:rsidRPr="00CC29FA" w:rsidRDefault="00CC29FA" w:rsidP="00CC29FA">
            <w:pPr>
              <w:spacing w:after="160" w:line="278" w:lineRule="auto"/>
            </w:pPr>
            <w:r w:rsidRPr="00CC29FA">
              <w:t> By obtaining the opinions of traditional healers currently interested in biomedical approaches to HIV/AIDS care and prevention, this formative investigation identified a range of motivational factors that were believed to promote a deeper acceptance of and support for ART. These factors included cultural consistencies between traditional and biomedical medicine, education, as well as legal and financial incentives to collaborate</w:t>
            </w:r>
          </w:p>
        </w:tc>
      </w:tr>
      <w:tr w:rsidR="00CC29FA" w:rsidRPr="00CC29FA" w14:paraId="282D170A" w14:textId="77777777" w:rsidTr="003D7DAB">
        <w:tc>
          <w:tcPr>
            <w:tcW w:w="1134" w:type="pct"/>
          </w:tcPr>
          <w:p w14:paraId="4F6CF500" w14:textId="77777777" w:rsidR="00CC29FA" w:rsidRPr="00CC29FA" w:rsidRDefault="00CC29FA" w:rsidP="00CC29FA">
            <w:pPr>
              <w:spacing w:after="160" w:line="278" w:lineRule="auto"/>
            </w:pPr>
            <w:r w:rsidRPr="00CC29FA">
              <w:t>Zou et al., 2009</w:t>
            </w:r>
            <w:r w:rsidRPr="00CC29FA">
              <w:fldChar w:fldCharType="begin"/>
            </w:r>
            <w:r w:rsidRPr="00CC29FA">
              <w:instrText xml:space="preserve"> ADDIN ZOTERO_ITEM CSL_CITATION {"citationID":"A3yyKEXo","properties":{"formattedCitation":"(8)","plainCitation":"(8)","noteIndex":0},"citationItems":[{"id":18736,"uris":["http://zotero.org/users/13866956/items/8KT3ESA8"],"itemData":{"id":18736,"type":"article-journal","abstract":"Religion shapes everyday beliefs and activities, but few studies have examined its associations with attitudes about HIV. This exploratory study in Tanzania probed associations between religious beliefs and HIV stigma, disclosure, and attitudes toward antiretroviral (ARV) treatment.","container-title":"BMC Public Health","DOI":"10.1186/1471-2458-9-75","ISSN":"1471-2458","issue":"1","journalAbbreviation":"BMC Public Health","language":"en","page":"75","source":"Springer Link","title":"Religion and HIV in Tanzania: influence of religious beliefs on HIV stigma, disclosure, and treatment attitudes","title-short":"Religion and HIV in Tanzania","volume":"9","author":[{"family":"Zou","given":"James"},{"family":"Yamanaka","given":"Yvonne"},{"family":"John","given":"Muze"},{"family":"Watt","given":"Melissa"},{"family":"Ostermann","given":"Jan"},{"family":"Thielman","given":"Nathan"}],"issued":{"date-parts":[["2009",3,4]]}}}],"schema":"https://github.com/citation-style-language/schema/raw/master/csl-citation.json"} </w:instrText>
            </w:r>
            <w:r w:rsidRPr="00CC29FA">
              <w:fldChar w:fldCharType="separate"/>
            </w:r>
            <w:r w:rsidRPr="00CC29FA">
              <w:t>(8)</w:t>
            </w:r>
            <w:r w:rsidRPr="00CC29FA">
              <w:rPr>
                <w:lang w:val="en-ZA"/>
              </w:rPr>
              <w:fldChar w:fldCharType="end"/>
            </w:r>
          </w:p>
        </w:tc>
        <w:tc>
          <w:tcPr>
            <w:tcW w:w="562" w:type="pct"/>
          </w:tcPr>
          <w:p w14:paraId="21FFD9CB" w14:textId="77777777" w:rsidR="00CC29FA" w:rsidRPr="00CC29FA" w:rsidRDefault="00CC29FA" w:rsidP="00CC29FA">
            <w:pPr>
              <w:spacing w:after="160" w:line="278" w:lineRule="auto"/>
            </w:pPr>
            <w:r w:rsidRPr="00CC29FA">
              <w:t xml:space="preserve">Tanzania </w:t>
            </w:r>
          </w:p>
        </w:tc>
        <w:tc>
          <w:tcPr>
            <w:tcW w:w="832" w:type="pct"/>
          </w:tcPr>
          <w:p w14:paraId="6F52FD96" w14:textId="77777777" w:rsidR="00CC29FA" w:rsidRPr="00CC29FA" w:rsidRDefault="00CC29FA" w:rsidP="00CC29FA">
            <w:pPr>
              <w:spacing w:after="160" w:line="278" w:lineRule="auto"/>
            </w:pPr>
            <w:r w:rsidRPr="00CC29FA">
              <w:t xml:space="preserve">Cross-sectional </w:t>
            </w:r>
          </w:p>
        </w:tc>
        <w:tc>
          <w:tcPr>
            <w:tcW w:w="2473" w:type="pct"/>
          </w:tcPr>
          <w:p w14:paraId="5DD75036" w14:textId="77777777" w:rsidR="00CC29FA" w:rsidRPr="00CC29FA" w:rsidRDefault="00CC29FA" w:rsidP="00CC29FA">
            <w:pPr>
              <w:spacing w:after="160" w:line="278" w:lineRule="auto"/>
            </w:pPr>
            <w:r w:rsidRPr="00CC29FA">
              <w:t>Results indicate that shame-related HIV stigma is strongly associated with religious beliefs such as the belief that HIV is a punishment from God or that people living with HIV/AIDS (PLWHA) have not followed the Word of God. Most participants (84.2%) said that they would disclose their HIV status to their pastor or congregation if they became infected. Although most respondents (80.8%) believed that prayer could cure HIV, almost all (93.7%) said that they would begin ARV treatment if they became HIV-infected. The multivariate analysis found that respondents' hypothetical willingness to begin ARV treatment was not significantly associated with the belief that prayer could cure HIV or with other religious factors. Refusal of ARV treatment was instead correlated with lack of secondary schooling and lack of knowledge about ARV.</w:t>
            </w:r>
          </w:p>
        </w:tc>
      </w:tr>
      <w:tr w:rsidR="00CC29FA" w:rsidRPr="00CC29FA" w14:paraId="41A97F60" w14:textId="77777777" w:rsidTr="003D7DAB">
        <w:tc>
          <w:tcPr>
            <w:tcW w:w="1134" w:type="pct"/>
          </w:tcPr>
          <w:p w14:paraId="64D991EE" w14:textId="77777777" w:rsidR="00CC29FA" w:rsidRPr="00CC29FA" w:rsidRDefault="00CC29FA" w:rsidP="00CC29FA">
            <w:pPr>
              <w:spacing w:after="160" w:line="278" w:lineRule="auto"/>
            </w:pPr>
            <w:r w:rsidRPr="00CC29FA">
              <w:t>Audet et al., 2020</w:t>
            </w:r>
            <w:r w:rsidRPr="00CC29FA">
              <w:fldChar w:fldCharType="begin"/>
            </w:r>
            <w:r w:rsidRPr="00CC29FA">
              <w:instrText xml:space="preserve"> ADDIN ZOTERO_ITEM CSL_CITATION {"citationID":"iW7EfzNI","properties":{"formattedCitation":"(9)","plainCitation":"(9)","noteIndex":0},"citationItems":[{"id":15001,"uris":["http://zotero.org/users/13866956/items/5JMSXPK5"],"itemData":{"id":15001,"type":"article-journal","abstract":"In 2018, nearly 800,000 HIV positive individuals in South Africa were unaware of their status. Traditional healers see patients who avoid health clinics, including those who refuse HIV testing. This manuscript details the results of a qualitative study to understand traditional healer perspectives on performing healer-initiated HIV counseling and testing HIV in rural South Africa. We conducted 30 structured in-depth interviews between April and June 2019 to elicit traditional healer attitudes towards partnering with local health services to perform HIV counseling and testing with their patients. Healers reported that while some patients are open about their HIV status, others lie about it due to stigma. This creates challenges with concurrent treatment, which healers believe leads to allopathic and/or traditional medication treatment failure. Most healers expressed both an interest and a willingness to perform HIV counseling and testing. Healers felt that by performing testing in the community, it would overcome issues related to HIV stigma, as well as a lack of confidentiality and trust with health care workers at the clinic. Trained traditional healers may be able to bridge the testing gap between \"non-testers\" and the allopathic health system, essentially \"opening\" thousands of new testing locations with little financial investment.","container-title":"AIDS care","DOI":"10.1080/09540121.2020.1808568","ISSN":"1360-0451","issue":"10","journalAbbreviation":"AIDS Care","language":"eng","note":"PMID: 32799661\nPMCID: PMC7887123","page":"1316-1320","source":"PubMed","title":"Throwing the bones to diagnose HIV: Views of rural South African traditional healers on undertaking HIV counselling and testing","title-short":"Throwing the bones to diagnose HIV","volume":"33","author":[{"family":"Audet","given":"Carolyn M."},{"family":"Clemens","given":"Elise M."},{"family":"Ngobeni","given":"Sizzy"},{"family":"Mkansi","given":"Mevian"},{"family":"Sack","given":"Daniel E."},{"family":"Wagner","given":"Ryan G."}],"issued":{"date-parts":[["2021",10]]}}}],"schema":"https://github.com/citation-style-language/schema/raw/master/csl-citation.json"} </w:instrText>
            </w:r>
            <w:r w:rsidRPr="00CC29FA">
              <w:fldChar w:fldCharType="separate"/>
            </w:r>
            <w:r w:rsidRPr="00CC29FA">
              <w:t>(9)</w:t>
            </w:r>
            <w:r w:rsidRPr="00CC29FA">
              <w:rPr>
                <w:lang w:val="en-ZA"/>
              </w:rPr>
              <w:fldChar w:fldCharType="end"/>
            </w:r>
          </w:p>
        </w:tc>
        <w:tc>
          <w:tcPr>
            <w:tcW w:w="562" w:type="pct"/>
          </w:tcPr>
          <w:p w14:paraId="09C03340" w14:textId="77777777" w:rsidR="00CC29FA" w:rsidRPr="00CC29FA" w:rsidRDefault="00CC29FA" w:rsidP="00CC29FA">
            <w:pPr>
              <w:spacing w:after="160" w:line="278" w:lineRule="auto"/>
            </w:pPr>
            <w:r w:rsidRPr="00CC29FA">
              <w:t xml:space="preserve">South </w:t>
            </w:r>
          </w:p>
        </w:tc>
        <w:tc>
          <w:tcPr>
            <w:tcW w:w="832" w:type="pct"/>
          </w:tcPr>
          <w:p w14:paraId="2D7AE549" w14:textId="77777777" w:rsidR="00CC29FA" w:rsidRPr="00CC29FA" w:rsidRDefault="00CC29FA" w:rsidP="00CC29FA">
            <w:pPr>
              <w:spacing w:after="160" w:line="278" w:lineRule="auto"/>
            </w:pPr>
            <w:r w:rsidRPr="00CC29FA">
              <w:t xml:space="preserve">Qualitative </w:t>
            </w:r>
          </w:p>
        </w:tc>
        <w:tc>
          <w:tcPr>
            <w:tcW w:w="2473" w:type="pct"/>
          </w:tcPr>
          <w:p w14:paraId="5EBADC7D" w14:textId="77777777" w:rsidR="00CC29FA" w:rsidRPr="00CC29FA" w:rsidRDefault="00CC29FA" w:rsidP="00CC29FA">
            <w:pPr>
              <w:spacing w:after="160" w:line="278" w:lineRule="auto"/>
            </w:pPr>
          </w:p>
        </w:tc>
      </w:tr>
      <w:tr w:rsidR="00CC29FA" w:rsidRPr="00CC29FA" w14:paraId="29B9F477" w14:textId="77777777" w:rsidTr="003D7DAB">
        <w:tc>
          <w:tcPr>
            <w:tcW w:w="1134" w:type="pct"/>
          </w:tcPr>
          <w:p w14:paraId="1E886928" w14:textId="77777777" w:rsidR="00CC29FA" w:rsidRPr="00CC29FA" w:rsidRDefault="00CC29FA" w:rsidP="00CC29FA">
            <w:pPr>
              <w:spacing w:after="160" w:line="278" w:lineRule="auto"/>
            </w:pPr>
            <w:r w:rsidRPr="00CC29FA">
              <w:t xml:space="preserve"> Peltzer et al., 2008</w:t>
            </w:r>
            <w:r w:rsidRPr="00CC29FA">
              <w:fldChar w:fldCharType="begin"/>
            </w:r>
            <w:r w:rsidRPr="00CC29FA">
              <w:instrText xml:space="preserve"> ADDIN ZOTERO_ITEM CSL_CITATION {"citationID":"E2X3qGq7","properties":{"formattedCitation":"(10)","plainCitation":"(10)","noteIndex":0},"citationItems":[{"id":18738,"uris":["http://zotero.org/users/13866956/items/7K66WL2B"],"itemData":{"id":18738,"type":"article-journal","abstract":"Traditional medicine use has been reported is common among individuals with moderate and advanced HIV disease. The aim of this cross-sectional study was to assess the use of Traditional Complementary and Alternative Medicine (TCAM) for HIV patients prior to initiating antiretroviral therapy in three public hospitals in KwaZulu-Natal, South Africa.","container-title":"BMC Public Health","DOI":"10.1186/1471-2458-8-255","ISSN":"1471-2458","issue":"1","journalAbbreviation":"BMC Public Health","language":"en","page":"255","source":"Springer Link","title":"Use of traditional complementary and alternative medicine for HIV patients in KwaZulu-Natal, South Africa","volume":"8","author":[{"family":"Peltzer","given":"Karl"},{"family":"Preez","given":"Natalie Friend-du"},{"family":"Ramlagan","given":"Shandir"},{"family":"Fomundam","given":"Henry"}],"issued":{"date-parts":[["2008",7,24]]}}}],"schema":"https://github.com/citation-style-language/schema/raw/master/csl-citation.json"} </w:instrText>
            </w:r>
            <w:r w:rsidRPr="00CC29FA">
              <w:fldChar w:fldCharType="separate"/>
            </w:r>
            <w:r w:rsidRPr="00CC29FA">
              <w:t>(10)</w:t>
            </w:r>
            <w:r w:rsidRPr="00CC29FA">
              <w:rPr>
                <w:lang w:val="en-ZA"/>
              </w:rPr>
              <w:fldChar w:fldCharType="end"/>
            </w:r>
          </w:p>
        </w:tc>
        <w:tc>
          <w:tcPr>
            <w:tcW w:w="562" w:type="pct"/>
          </w:tcPr>
          <w:p w14:paraId="7236F0DB" w14:textId="77777777" w:rsidR="00CC29FA" w:rsidRPr="00CC29FA" w:rsidRDefault="00CC29FA" w:rsidP="00CC29FA">
            <w:pPr>
              <w:spacing w:after="160" w:line="278" w:lineRule="auto"/>
            </w:pPr>
            <w:r w:rsidRPr="00CC29FA">
              <w:t xml:space="preserve">South Africa </w:t>
            </w:r>
          </w:p>
        </w:tc>
        <w:tc>
          <w:tcPr>
            <w:tcW w:w="832" w:type="pct"/>
          </w:tcPr>
          <w:p w14:paraId="40C2ECC8" w14:textId="77777777" w:rsidR="00CC29FA" w:rsidRPr="00CC29FA" w:rsidRDefault="00CC29FA" w:rsidP="00CC29FA">
            <w:pPr>
              <w:spacing w:after="160" w:line="278" w:lineRule="auto"/>
            </w:pPr>
            <w:r w:rsidRPr="00CC29FA">
              <w:t>Cross-sectional</w:t>
            </w:r>
          </w:p>
        </w:tc>
        <w:tc>
          <w:tcPr>
            <w:tcW w:w="2473" w:type="pct"/>
          </w:tcPr>
          <w:p w14:paraId="11028BCD" w14:textId="77777777" w:rsidR="00CC29FA" w:rsidRPr="00CC29FA" w:rsidRDefault="00CC29FA" w:rsidP="00CC29FA">
            <w:pPr>
              <w:spacing w:after="160" w:line="278" w:lineRule="auto"/>
            </w:pPr>
            <w:r w:rsidRPr="00CC29FA">
              <w:t>Herbal therapies were the most expensive, costing on average 128 Rand per patient per month. Most participants indicated that their health care provider was not aware that they were taking herbal therapies for HIV (90%). Herbal therapies were mainly used for pain relief (87.1%) and spiritual practices or prayer for stress relief (77.6%). Multivariate logistic regression with use of herbs for HIV as the dependent variable identified being on a disability grant and fewer clinic visits to be associated with use of herbs, and TCAM use for HIV identified being on a disability grant, number of HIV symptoms and family members not contributing to main source of household income to be associated with TCAM use.</w:t>
            </w:r>
          </w:p>
        </w:tc>
      </w:tr>
      <w:tr w:rsidR="00CC29FA" w:rsidRPr="00CC29FA" w14:paraId="55EA1D16" w14:textId="77777777" w:rsidTr="003D7DAB">
        <w:tc>
          <w:tcPr>
            <w:tcW w:w="1134" w:type="pct"/>
          </w:tcPr>
          <w:p w14:paraId="5DE44D86" w14:textId="77777777" w:rsidR="00CC29FA" w:rsidRPr="00CC29FA" w:rsidRDefault="00CC29FA" w:rsidP="00CC29FA">
            <w:pPr>
              <w:spacing w:after="160" w:line="278" w:lineRule="auto"/>
            </w:pPr>
            <w:r w:rsidRPr="00CC29FA">
              <w:t>Mabunda et al., 2017</w:t>
            </w:r>
            <w:r w:rsidRPr="00CC29FA">
              <w:fldChar w:fldCharType="begin"/>
            </w:r>
            <w:r w:rsidRPr="00CC29FA">
              <w:instrText xml:space="preserve"> ADDIN ZOTERO_ITEM CSL_CITATION {"citationID":"jPFBnDIa","properties":{"formattedCitation":"(11)","plainCitation":"(11)","noteIndex":0},"citationItems":[{"id":18740,"uris":["http://zotero.org/users/13866956/items/EBDXRNR8"],"itemData":{"id":18740,"type":"article-journal","note":"publisher: University of Botswana, www. ub. ac. bw","source":"Google Scholar","title":"The context of parent-child communication about sexuality and HIV prevention; the perspectives of high school learners in gauteng province, South Africa","URL":"https://www.academia.edu/download/87727252/Mabunda_and_Madiba.pdf","author":[{"family":"Mabunda","given":"Annah"},{"family":"Madiba","given":"Sphiwe"}],"accessed":{"date-parts":[["2026",1,30]]},"issued":{"date-parts":[["2017"]]}}}],"schema":"https://github.com/citation-style-language/schema/raw/master/csl-citation.json"} </w:instrText>
            </w:r>
            <w:r w:rsidRPr="00CC29FA">
              <w:fldChar w:fldCharType="separate"/>
            </w:r>
            <w:r w:rsidRPr="00CC29FA">
              <w:t>(11)</w:t>
            </w:r>
            <w:r w:rsidRPr="00CC29FA">
              <w:rPr>
                <w:lang w:val="en-ZA"/>
              </w:rPr>
              <w:fldChar w:fldCharType="end"/>
            </w:r>
          </w:p>
        </w:tc>
        <w:tc>
          <w:tcPr>
            <w:tcW w:w="562" w:type="pct"/>
          </w:tcPr>
          <w:p w14:paraId="1A7EF4C9" w14:textId="77777777" w:rsidR="00CC29FA" w:rsidRPr="00CC29FA" w:rsidRDefault="00CC29FA" w:rsidP="00CC29FA">
            <w:pPr>
              <w:spacing w:after="160" w:line="278" w:lineRule="auto"/>
            </w:pPr>
            <w:r w:rsidRPr="00CC29FA">
              <w:t xml:space="preserve">South Africa </w:t>
            </w:r>
          </w:p>
        </w:tc>
        <w:tc>
          <w:tcPr>
            <w:tcW w:w="832" w:type="pct"/>
          </w:tcPr>
          <w:p w14:paraId="1381741A" w14:textId="77777777" w:rsidR="00CC29FA" w:rsidRPr="00CC29FA" w:rsidRDefault="00CC29FA" w:rsidP="00CC29FA">
            <w:pPr>
              <w:spacing w:after="160" w:line="278" w:lineRule="auto"/>
            </w:pPr>
            <w:r w:rsidRPr="00CC29FA">
              <w:t xml:space="preserve">Qualitative </w:t>
            </w:r>
          </w:p>
        </w:tc>
        <w:tc>
          <w:tcPr>
            <w:tcW w:w="2473" w:type="pct"/>
          </w:tcPr>
          <w:p w14:paraId="684FBBF2" w14:textId="77777777" w:rsidR="00CC29FA" w:rsidRPr="00CC29FA" w:rsidRDefault="00CC29FA" w:rsidP="00CC29FA">
            <w:pPr>
              <w:spacing w:after="160" w:line="278" w:lineRule="auto"/>
            </w:pPr>
            <w:r w:rsidRPr="00CC29FA">
              <w:t>The findings revealed that communication between parents and adolescents was not planned, was infrequent, and characterized by warnings and threats. The tone of the communication was harsh, ambiguous, and filled with threats and warnings about the dangers of HIV. The adolescents felt that the communication was unidirectional, took the form of a lecture rather than dialogue; the information was at times incorrect, and the consequences of sex were exaggerated. They perceived the tone of the discussions as a barrier to effective communication with their parents. The discussions were triggered by various factors like the perceived undesirable behavior by the adolescents, the parental suspicion of sexual debut, puberty, and menstrual flow.</w:t>
            </w:r>
          </w:p>
        </w:tc>
      </w:tr>
      <w:tr w:rsidR="00CC29FA" w:rsidRPr="00CC29FA" w14:paraId="1BAA7949" w14:textId="77777777" w:rsidTr="003D7DAB">
        <w:tc>
          <w:tcPr>
            <w:tcW w:w="1134" w:type="pct"/>
          </w:tcPr>
          <w:p w14:paraId="116ABD98" w14:textId="77777777" w:rsidR="00CC29FA" w:rsidRPr="00CC29FA" w:rsidRDefault="00CC29FA" w:rsidP="00CC29FA">
            <w:pPr>
              <w:spacing w:after="160" w:line="278" w:lineRule="auto"/>
            </w:pPr>
            <w:proofErr w:type="spellStart"/>
            <w:r w:rsidRPr="00CC29FA">
              <w:t>Msoka</w:t>
            </w:r>
            <w:proofErr w:type="spellEnd"/>
            <w:r w:rsidRPr="00CC29FA">
              <w:t xml:space="preserve"> et al., 2025</w:t>
            </w:r>
            <w:r w:rsidRPr="00CC29FA">
              <w:fldChar w:fldCharType="begin"/>
            </w:r>
            <w:r w:rsidRPr="00CC29FA">
              <w:instrText xml:space="preserve"> ADDIN ZOTERO_ITEM CSL_CITATION {"citationID":"o9m5lkPP","properties":{"formattedCitation":"(12)","plainCitation":"(12)","noteIndex":0},"citationItems":[{"id":18742,"uris":["http://zotero.org/users/13866956/items/CH23S9A6"],"itemData":{"id":18742,"type":"article-journal","abstract":"Breast cancer (BC) is the most common cancer among women in Tanzania and has one of the highest mortality rates worldwide due to late-stage diagnosis and suboptimal treatment. The role of traditional healers in late-stage diagnosis has not been widely studied. We aimed to identify the barriers to early BC diagnosis in Tanzania and possible solutions by interviewing healthcare providers (HCPs), traditional healers (THs), and other key informants (KIs).","container-title":"Discover Public Health","DOI":"10.1186/s12982-025-00920-z","ISSN":"3005-0774","issue":"1","journalAbbreviation":"Discov Public Health","language":"en","page":"527","source":"Springer Link","title":"The perspectives of healthcare providers, traditional healers, and other key informants on the late diagnosis of breast cancer in northern Tanzania: a qualitative study","title-short":"The perspectives of healthcare providers, traditional healers, and other key informants on the late diagnosis of breast cancer in northern Tanzania","volume":"22","author":[{"family":"Msoka","given":"Elizabeth F."},{"family":"Abraham","given":"Mackenzie"},{"family":"Mulder","given":"Bob C."},{"family":"Beavers","given":"Autumn"},{"family":"Gebremariam","given":"Alem"},{"family":"Bright","given":"Frank B."},{"family":"Serventi","given":"Furaha"},{"family":"Cyril","given":"Perry M."},{"family":"Kitali","given":"Brenda M."},{"family":"Saria","given":"Vivian F."},{"family":"Masenga","given":"Gileard G."},{"family":"Kantelhardt","given":"Eva J."},{"family":"Joffe","given":"Maureen"},{"family":"Gutnik","given":"Lily"},{"family":"Mmbaga","given":"Blandina T."}],"issued":{"date-parts":[["2025",9,8]]}}}],"schema":"https://github.com/citation-style-language/schema/raw/master/csl-citation.json"} </w:instrText>
            </w:r>
            <w:r w:rsidRPr="00CC29FA">
              <w:fldChar w:fldCharType="separate"/>
            </w:r>
            <w:r w:rsidRPr="00CC29FA">
              <w:t>(12)</w:t>
            </w:r>
            <w:r w:rsidRPr="00CC29FA">
              <w:rPr>
                <w:lang w:val="en-ZA"/>
              </w:rPr>
              <w:fldChar w:fldCharType="end"/>
            </w:r>
          </w:p>
        </w:tc>
        <w:tc>
          <w:tcPr>
            <w:tcW w:w="562" w:type="pct"/>
          </w:tcPr>
          <w:p w14:paraId="46F83993" w14:textId="77777777" w:rsidR="00CC29FA" w:rsidRPr="00CC29FA" w:rsidRDefault="00CC29FA" w:rsidP="00CC29FA">
            <w:pPr>
              <w:spacing w:after="160" w:line="278" w:lineRule="auto"/>
            </w:pPr>
            <w:r w:rsidRPr="00CC29FA">
              <w:t xml:space="preserve">Tanzania </w:t>
            </w:r>
          </w:p>
        </w:tc>
        <w:tc>
          <w:tcPr>
            <w:tcW w:w="832" w:type="pct"/>
          </w:tcPr>
          <w:p w14:paraId="3BC58F93" w14:textId="77777777" w:rsidR="00CC29FA" w:rsidRPr="00CC29FA" w:rsidRDefault="00CC29FA" w:rsidP="00CC29FA">
            <w:pPr>
              <w:spacing w:after="160" w:line="278" w:lineRule="auto"/>
            </w:pPr>
            <w:r w:rsidRPr="00CC29FA">
              <w:t xml:space="preserve">Qualitative </w:t>
            </w:r>
          </w:p>
        </w:tc>
        <w:tc>
          <w:tcPr>
            <w:tcW w:w="2473" w:type="pct"/>
          </w:tcPr>
          <w:p w14:paraId="2521C5B5" w14:textId="77777777" w:rsidR="00CC29FA" w:rsidRPr="00CC29FA" w:rsidRDefault="00CC29FA" w:rsidP="00CC29FA">
            <w:pPr>
              <w:spacing w:after="160" w:line="278" w:lineRule="auto"/>
            </w:pPr>
            <w:r w:rsidRPr="00CC29FA">
              <w:t>The findings were synthesized into five themes to explain late diagnosis: (1) HCPs and THs have limited knowledge and misconceptions about the causes, signs, and symptoms of breast cancer; (2) patients experience stigma (3) treatment is expensive and difficult to access; (4) patients perceive barriers based on myths, misperceptions and spiritual beliefs; and (5) HCPs and THs often blame each other for ineffective treatment and delays in effective treatment. The participants also provided suggestions to reduce delays in diagnosis and treatment, including enhancing knowledge and awareness among THs and HCPs to help them recognize the signs and symptoms of BC through education campaigns, addressing the cost of access to care and treatment, addressing stigma associated with BC, and developing collaborative efforts between HCPs and THs.</w:t>
            </w:r>
          </w:p>
        </w:tc>
      </w:tr>
      <w:tr w:rsidR="00CC29FA" w:rsidRPr="00CC29FA" w14:paraId="0B9C5845" w14:textId="77777777" w:rsidTr="003D7DAB">
        <w:tc>
          <w:tcPr>
            <w:tcW w:w="1134" w:type="pct"/>
          </w:tcPr>
          <w:p w14:paraId="75FBB8C3" w14:textId="77777777" w:rsidR="00CC29FA" w:rsidRPr="00CC29FA" w:rsidRDefault="00CC29FA" w:rsidP="00CC29FA">
            <w:pPr>
              <w:spacing w:after="160" w:line="278" w:lineRule="auto"/>
            </w:pPr>
            <w:r w:rsidRPr="00CC29FA">
              <w:t xml:space="preserve">Mosa et al., 2017 </w:t>
            </w:r>
            <w:r w:rsidRPr="00CC29FA">
              <w:fldChar w:fldCharType="begin"/>
            </w:r>
            <w:r w:rsidRPr="00CC29FA">
              <w:instrText xml:space="preserve"> ADDIN ZOTERO_ITEM CSL_CITATION {"citationID":"SmNXwd1B","properties":{"formattedCitation":"(13)","plainCitation":"(13)","noteIndex":0},"citationItems":[{"id":18744,"uris":["http://zotero.org/users/13866956/items/SW365Q8P"],"itemData":{"id":18744,"type":"article-journal","abstract":"Objectives There are concerns that medical pluralism may delay patients’ progression through the HIV cascade-of-care. However, the pathways of impact through which medical pluralism influence the care of people living with HIV (PLHIV) in African settings remain unclear. We sought to establish the manifestation of medical pluralism among PLHIV, and explore mechanisms through which medical pluralism contributes bottlenecks along the HIV care cascade.\nMethods We conducted a multicountry exploratory qualitative study in seven health and demographic surveillance sites in six eastern and southern African countries: Uganda, Kenya, Tanzania, Malawi, Zimbabwe and South Africa. We interviewed 258 PLHIV at different stages of the HIV cascade-of-care, 48 family members of deceased PLHIV and 53 HIV healthcare workers. Interviews were conducted using shared standardised topic guides, and data managed through NVIVO 8/10/11. We conducted a thematic analysis of healthcare pathways and bottlenecks related to medical pluralism.\nResults Medical pluralism, manifesting across traditional, faith-based and biomedical health-worlds, contributed to the care cascade bottlenecks for PLHIV through three pathways of impact. First, access to HIV treatment was delayed through the nature of health-related beliefs, knowledge and patient journeys. Second, HIV treatment was interrupted by availability of alternative options, perceived failed treatment and exploitation of PLHIV by opportunistic traders and healers. Lastly, the mixing of biomedical healthcare providers and treatment with traditional and faith-based options fuelled tensions driven by fear of drug-to-drug interactions and mistrust between providers operating in different health-worlds.\nConclusion Medical pluralism contributes to delays and interruptions of care along the HIV cascade, and mistrust between health providers. Region-wide interventions and policies are urgently needed in sub-Saharan Africa to minimise potential harm and consequences of medical pluralism for PLHIV. The role of sociocultural beliefs in mediating bottlenecks necessitate adoption of culture-sensitive approaches intervention designs and policy reforms appropriate to the context of sub-Saharan Africa.","container-title":"Sexually Transmitted Infections","DOI":"10.1136/sextrans-2016-052974","ISSN":"1368-4973, 1472-3263","issue":"Suppl 3","journalAbbreviation":"Sex Transm Infect","language":"en","license":"© Article author(s) (or their employer(s) unless otherwise stated in the text of the article) 2017. All rights reserved. No commercial use is permitted unless otherwise expressly granted.. This is an Open Access article distributed in accordance with the terms of the Creative Commons Attribution (CC BY 4.0) license, which permits others to distribute, remix, adapt and build upon this work, for commercial use, provided the original work is properly cited. See: http://creativecommons.org/licenses/by/4.0/","note":"publisher: BMJ Publishing Group Ltd\nsection: Original article\nPMID: 28736393","source":"sti.bmj.com","title":"Traditional healers, faith healers and medical practitioners: the contribution of medical pluralism to bottlenecks along the cascade of care for HIV/AIDS in Eastern and Southern Africa","title-short":"Traditional healers, faith healers and medical practitioners","URL":"https://sti.bmj.com/content/93/Suppl_3/e052974","volume":"93","author":[{"family":"Moshabela","given":"Mosa"},{"family":"Bukenya","given":"Dominic"},{"family":"Darong","given":"Gabriel"},{"family":"Wamoyi","given":"Joyce"},{"family":"McLean","given":"Estelle"},{"family":"Skovdal","given":"Morten"},{"family":"Ddaaki","given":"William"},{"family":"Ondeng’e","given":"Kenneth"},{"family":"Bonnington","given":"Oliver"},{"family":"Seeley","given":"Janet"},{"family":"Hosegood","given":"Victoria"},{"family":"Wringe","given":"Alison"}],"accessed":{"date-parts":[["2026",1,30]]},"issued":{"date-parts":[["2017",7,1]]}}}],"schema":"https://github.com/citation-style-language/schema/raw/master/csl-citation.json"} </w:instrText>
            </w:r>
            <w:r w:rsidRPr="00CC29FA">
              <w:fldChar w:fldCharType="separate"/>
            </w:r>
            <w:r w:rsidRPr="00CC29FA">
              <w:t>(13)</w:t>
            </w:r>
            <w:r w:rsidRPr="00CC29FA">
              <w:rPr>
                <w:lang w:val="en-ZA"/>
              </w:rPr>
              <w:fldChar w:fldCharType="end"/>
            </w:r>
          </w:p>
        </w:tc>
        <w:tc>
          <w:tcPr>
            <w:tcW w:w="562" w:type="pct"/>
          </w:tcPr>
          <w:p w14:paraId="54EC0979" w14:textId="77777777" w:rsidR="00CC29FA" w:rsidRPr="00CC29FA" w:rsidRDefault="00CC29FA" w:rsidP="00CC29FA">
            <w:pPr>
              <w:spacing w:after="160" w:line="278" w:lineRule="auto"/>
            </w:pPr>
          </w:p>
        </w:tc>
        <w:tc>
          <w:tcPr>
            <w:tcW w:w="832" w:type="pct"/>
          </w:tcPr>
          <w:p w14:paraId="7E3451E0" w14:textId="77777777" w:rsidR="00CC29FA" w:rsidRPr="00CC29FA" w:rsidRDefault="00CC29FA" w:rsidP="00CC29FA">
            <w:pPr>
              <w:spacing w:after="160" w:line="278" w:lineRule="auto"/>
            </w:pPr>
          </w:p>
        </w:tc>
        <w:tc>
          <w:tcPr>
            <w:tcW w:w="2473" w:type="pct"/>
          </w:tcPr>
          <w:p w14:paraId="3836064C" w14:textId="77777777" w:rsidR="00CC29FA" w:rsidRPr="00CC29FA" w:rsidRDefault="00CC29FA" w:rsidP="00CC29FA">
            <w:pPr>
              <w:spacing w:after="160" w:line="278" w:lineRule="auto"/>
            </w:pPr>
            <w:r w:rsidRPr="00CC29FA">
              <w:t xml:space="preserve">Medical pluralism, manifesting across traditional, faith-based and biomedical health-worlds, contributed to the care cascade bottlenecks for PLHIV through three pathways of impact. First, access to HIV treatment was delayed through the nature of health-related beliefs, knowledge and patient journeys. Second, HIV treatment was interrupted by availability of alternative options, perceived failed treatment and exploitation of PLHIV by opportunistic traders and healers. Lastly, the mixing of biomedical healthcare providers and treatment with traditional and faith-based options </w:t>
            </w:r>
            <w:proofErr w:type="spellStart"/>
            <w:r w:rsidRPr="00CC29FA">
              <w:t>fuelled</w:t>
            </w:r>
            <w:proofErr w:type="spellEnd"/>
            <w:r w:rsidRPr="00CC29FA">
              <w:t xml:space="preserve"> tensions driven by fear of drug-to-drug interactions and mistrust between providers operating in different health-worlds.</w:t>
            </w:r>
          </w:p>
        </w:tc>
      </w:tr>
      <w:tr w:rsidR="00CC29FA" w:rsidRPr="00CC29FA" w14:paraId="50FAFA7F" w14:textId="77777777" w:rsidTr="003D7DAB">
        <w:tc>
          <w:tcPr>
            <w:tcW w:w="1134" w:type="pct"/>
          </w:tcPr>
          <w:p w14:paraId="07F30D8F" w14:textId="77777777" w:rsidR="00CC29FA" w:rsidRPr="00CC29FA" w:rsidRDefault="00CC29FA" w:rsidP="00CC29FA">
            <w:pPr>
              <w:spacing w:after="160" w:line="278" w:lineRule="auto"/>
            </w:pPr>
            <w:r w:rsidRPr="00CC29FA">
              <w:t>Wolf et al., 2014</w:t>
            </w:r>
            <w:r w:rsidRPr="00CC29FA">
              <w:fldChar w:fldCharType="begin"/>
            </w:r>
            <w:r w:rsidRPr="00CC29FA">
              <w:instrText xml:space="preserve"> ADDIN ZOTERO_ITEM CSL_CITATION {"citationID":"gubKQXOn","properties":{"formattedCitation":"(14)","plainCitation":"(14)","noteIndex":0},"citationItems":[{"id":18747,"uris":["http://zotero.org/users/13866956/items/2MIG5TRE"],"itemData":{"id":18747,"type":"article-journal","abstract":"Youth represent 40% of all new HIV infections in the world, 80% of which live in sub-Saharan Africa. Youth living with HIV (YLWH) are more likely to become lost to follow-up (LTFU) from care compared to all other age groups. This study explored the reasons for LTFU among YLWH in Kenya.","container-title":"BMC Public Health","DOI":"10.1186/1471-2458-14-1154","ISSN":"1471-2458","issue":"1","journalAbbreviation":"BMC Public Health","language":"en","page":"1154","source":"Springer Link","title":"“It is all about the fear of being discriminated [against]…the person suffering from HIV will not be accepted”: a qualitative study exploring the reasons for loss to follow-up among HIV-positive youth in Kisumu, Kenya","title-short":"“It is all about the fear of being discriminated [against]…the person suffering from HIV will not be accepted”","volume":"14","author":[{"family":"Wolf","given":"Hilary T."},{"family":"Halpern-Felsher","given":"Bonnie L."},{"family":"Bukusi","given":"Elizabeth A."},{"family":"Agot","given":"Kawango E."},{"family":"Cohen","given":"Craig R."},{"family":"Auerswald","given":"Colette L."}],"issued":{"date-parts":[["2014",11,6]]}}}],"schema":"https://github.com/citation-style-language/schema/raw/master/csl-citation.json"} </w:instrText>
            </w:r>
            <w:r w:rsidRPr="00CC29FA">
              <w:fldChar w:fldCharType="separate"/>
            </w:r>
            <w:r w:rsidRPr="00CC29FA">
              <w:t>(14)</w:t>
            </w:r>
            <w:r w:rsidRPr="00CC29FA">
              <w:rPr>
                <w:lang w:val="en-ZA"/>
              </w:rPr>
              <w:fldChar w:fldCharType="end"/>
            </w:r>
          </w:p>
        </w:tc>
        <w:tc>
          <w:tcPr>
            <w:tcW w:w="562" w:type="pct"/>
          </w:tcPr>
          <w:p w14:paraId="125BED29" w14:textId="77777777" w:rsidR="00CC29FA" w:rsidRPr="00CC29FA" w:rsidRDefault="00CC29FA" w:rsidP="00CC29FA">
            <w:pPr>
              <w:spacing w:after="160" w:line="278" w:lineRule="auto"/>
            </w:pPr>
            <w:r w:rsidRPr="00CC29FA">
              <w:t xml:space="preserve">Kenya </w:t>
            </w:r>
          </w:p>
        </w:tc>
        <w:tc>
          <w:tcPr>
            <w:tcW w:w="832" w:type="pct"/>
          </w:tcPr>
          <w:p w14:paraId="6BA5F8F0" w14:textId="77777777" w:rsidR="00CC29FA" w:rsidRPr="00CC29FA" w:rsidRDefault="00CC29FA" w:rsidP="00CC29FA">
            <w:pPr>
              <w:spacing w:after="160" w:line="278" w:lineRule="auto"/>
            </w:pPr>
            <w:r w:rsidRPr="00CC29FA">
              <w:t xml:space="preserve">Qualitative </w:t>
            </w:r>
          </w:p>
        </w:tc>
        <w:tc>
          <w:tcPr>
            <w:tcW w:w="2473" w:type="pct"/>
          </w:tcPr>
          <w:p w14:paraId="594BEE1F" w14:textId="77777777" w:rsidR="00CC29FA" w:rsidRPr="00CC29FA" w:rsidRDefault="00CC29FA" w:rsidP="00CC29FA">
            <w:pPr>
              <w:spacing w:after="160" w:line="278" w:lineRule="auto"/>
            </w:pPr>
            <w:r w:rsidRPr="00CC29FA">
              <w:t>HIV-related stigma was the overarching factor that led to LTFU among HIV</w:t>
            </w:r>
            <w:r w:rsidRPr="00CC29FA">
              <w:rPr>
                <w:rFonts w:ascii="Arial" w:hAnsi="Arial" w:cs="Arial"/>
              </w:rPr>
              <w:t> </w:t>
            </w:r>
            <w:r w:rsidRPr="00CC29FA">
              <w:t>+</w:t>
            </w:r>
            <w:r w:rsidRPr="00CC29FA">
              <w:rPr>
                <w:rFonts w:ascii="Arial" w:hAnsi="Arial" w:cs="Arial"/>
              </w:rPr>
              <w:t> </w:t>
            </w:r>
            <w:r w:rsidRPr="00CC29FA">
              <w:t>youth. Stigma operated on multiple levels to influence LTFU, including in the home/family, at school, and at the clinic. In all three settings, participants’ fear of stigma due to disclosure of their HIV status contributed to LTFU. Likewise, in the three settings, the dependent relationships between youth and the key adult figures in their lives were also adversely impacted by stigma and resultant lack of disclosure. Thus, at all three-settings stigma influenced fear of disclosure, which in turn impacted negatively on dependent relationships with adults on whom they rely (i.e. parents, teachers and clinicians) leading to LTFU.</w:t>
            </w:r>
          </w:p>
        </w:tc>
      </w:tr>
      <w:tr w:rsidR="00CC29FA" w:rsidRPr="00CC29FA" w14:paraId="301EC757" w14:textId="77777777" w:rsidTr="003D7DAB">
        <w:tc>
          <w:tcPr>
            <w:tcW w:w="1134" w:type="pct"/>
          </w:tcPr>
          <w:p w14:paraId="4768AECE" w14:textId="77777777" w:rsidR="00CC29FA" w:rsidRPr="00CC29FA" w:rsidRDefault="00CC29FA" w:rsidP="00CC29FA">
            <w:pPr>
              <w:spacing w:after="160" w:line="278" w:lineRule="auto"/>
            </w:pPr>
            <w:r w:rsidRPr="00CC29FA">
              <w:t>Audet et al., 2020</w:t>
            </w:r>
            <w:r w:rsidRPr="00CC29FA">
              <w:fldChar w:fldCharType="begin"/>
            </w:r>
            <w:r w:rsidRPr="00CC29FA">
              <w:instrText xml:space="preserve"> ADDIN ZOTERO_ITEM CSL_CITATION {"citationID":"upQRIyZh","properties":{"formattedCitation":"(15)","plainCitation":"(15)","noteIndex":0},"citationItems":[{"id":18749,"uris":["http://zotero.org/users/13866956/items/Q2IQRSLH"],"itemData":{"id":18749,"type":"article-journal","abstract":"In 2018, nearly 800,000 HIV positive individuals in South Africa were unaware of their status. Traditional healers see patients who avoid health clinics, including those who refuse HIV testing. This manuscript details the results of a qualitative study to understand traditional healer perspectives on performing healer-initiated HIV counseling and testing HIV in rural South Africa. We conducted 30 structured in-depth interviews between April and June 2019 to elicit traditional healer attitudes towards partnering with local health services to perform HIV counseling and testing with their patients. Healers reported that while some patients are open about their HIV status, others lie about it due to stigma. This creates challenges with concurrent treatment, which healers believe leads to allopathic and/or traditional medication treatment failure. Most healers expressed both an interest and a willingness to perform HIV counseling and testing. Healers felt that by performing testing in the community, it would overcome issues related to HIV stigma, as well as a lack of confidentiality and trust with health care workers at the clinic. Trained traditional healers may be able to bridge the testing gap between “non-testers” and the allopathic health system, essentially “opening” thousands of new testing locations with little financial investment.","container-title":"AIDS Care","DOI":"10.1080/09540121.2020.1808568","ISSN":"0954-0121","issue":"10","note":"publisher: Taylor &amp; Francis\n_eprint: https://doi.org/10.1080/09540121.2020.1808568\nPMID: 32799661","page":"1316-1320","source":"Taylor and Francis+NEJM","title":"Throwing the bones to diagnose HIV: Views of rural South African traditional healers on undertaking HIV counselling and testing","title-short":"Throwing the bones to diagnose HIV","volume":"33","author":[{"family":"Audet","given":"Carolyn M."},{"family":"Clemens","given":"Elise M."},{"family":"Ngobeni","given":"Sizzy"},{"family":"Mkansi","given":"Mevian"},{"family":"Sack","given":"Daniel E."},{"family":"Wagner","given":"Ryan G."}],"issued":{"date-parts":[["2021",10,3]]}}}],"schema":"https://github.com/citation-style-language/schema/raw/master/csl-citation.json"} </w:instrText>
            </w:r>
            <w:r w:rsidRPr="00CC29FA">
              <w:fldChar w:fldCharType="separate"/>
            </w:r>
            <w:r w:rsidRPr="00CC29FA">
              <w:t>(15)</w:t>
            </w:r>
            <w:r w:rsidRPr="00CC29FA">
              <w:rPr>
                <w:lang w:val="en-ZA"/>
              </w:rPr>
              <w:fldChar w:fldCharType="end"/>
            </w:r>
          </w:p>
        </w:tc>
        <w:tc>
          <w:tcPr>
            <w:tcW w:w="562" w:type="pct"/>
          </w:tcPr>
          <w:p w14:paraId="1606F86B" w14:textId="77777777" w:rsidR="00CC29FA" w:rsidRPr="00CC29FA" w:rsidRDefault="00CC29FA" w:rsidP="00CC29FA">
            <w:pPr>
              <w:spacing w:after="160" w:line="278" w:lineRule="auto"/>
            </w:pPr>
            <w:r w:rsidRPr="00CC29FA">
              <w:t xml:space="preserve">South Africa </w:t>
            </w:r>
          </w:p>
        </w:tc>
        <w:tc>
          <w:tcPr>
            <w:tcW w:w="832" w:type="pct"/>
          </w:tcPr>
          <w:p w14:paraId="2474E3B6" w14:textId="77777777" w:rsidR="00CC29FA" w:rsidRPr="00CC29FA" w:rsidRDefault="00CC29FA" w:rsidP="00CC29FA">
            <w:pPr>
              <w:spacing w:after="160" w:line="278" w:lineRule="auto"/>
            </w:pPr>
            <w:r w:rsidRPr="00CC29FA">
              <w:t xml:space="preserve">Qualitative </w:t>
            </w:r>
          </w:p>
        </w:tc>
        <w:tc>
          <w:tcPr>
            <w:tcW w:w="2473" w:type="pct"/>
          </w:tcPr>
          <w:p w14:paraId="3350717E" w14:textId="77777777" w:rsidR="00CC29FA" w:rsidRPr="00CC29FA" w:rsidRDefault="00CC29FA" w:rsidP="00CC29FA">
            <w:pPr>
              <w:spacing w:after="160" w:line="278" w:lineRule="auto"/>
            </w:pPr>
            <w:r w:rsidRPr="00CC29FA">
              <w:t> Healers reported that while some patients are open about their HIV status, others lie about it due to stigma. This creates challenges with concurrent treatment, which healers believe leads to allopathic and/or traditional medication treatment failure. Most healers expressed both an interest and a willingness to perform HIV counseling and testing. Healers felt that by performing testing in the community, it would overcome issues related to HIV stigma, as well as a lack of confidentiality and trust with health care workers at the clinic. Trained traditional healers may be able to bridge the testing gap between “non-testers” and the allopathic health system, essentially “opening” thousands of new testing locations with little financial investment.</w:t>
            </w:r>
          </w:p>
        </w:tc>
      </w:tr>
      <w:tr w:rsidR="00CC29FA" w:rsidRPr="00CC29FA" w14:paraId="6E1A88F1" w14:textId="77777777" w:rsidTr="003D7DAB">
        <w:tc>
          <w:tcPr>
            <w:tcW w:w="1134" w:type="pct"/>
          </w:tcPr>
          <w:p w14:paraId="27D222E8" w14:textId="77777777" w:rsidR="00CC29FA" w:rsidRPr="00CC29FA" w:rsidRDefault="00CC29FA" w:rsidP="00CC29FA">
            <w:pPr>
              <w:spacing w:after="160" w:line="278" w:lineRule="auto"/>
            </w:pPr>
            <w:r w:rsidRPr="00CC29FA">
              <w:t xml:space="preserve">Skinners et al., </w:t>
            </w:r>
            <w:r w:rsidRPr="00CC29FA">
              <w:fldChar w:fldCharType="begin"/>
            </w:r>
            <w:r w:rsidRPr="00CC29FA">
              <w:instrText xml:space="preserve"> ADDIN ZOTERO_ITEM CSL_CITATION {"citationID":"Wu8ChWXT","properties":{"formattedCitation":"(16)","plainCitation":"(16)","noteIndex":0},"citationItems":[{"id":18751,"uris":["http://zotero.org/users/13866956/items/YQHQK5NN"],"itemData":{"id":18751,"type":"article-journal","abstract":"Stigma and discrimination play significant roles in the development and maintenance of the HIV epidemic. It is well documented that people living with HIV and AIDS experience stigma and discrimination on an ongoing basis. This impact goes beyond individuals infected with HIV to reach broadly into society, both disrupting the functioning of communities and complicating prevention and treatment of HIV. This paper reviews the available scientific literature on HIV/AIDS and stigma in South Africa, as well as press reports on the same subject over a period of 3 years. Analysis of this material indicates that stigma drives HIV out of the public sight, so reducing the pressure for behaviour change. Stigma also introduces a desire not to know one's own status, thus delaying testing and accessing treatment. At an individual level stigma undermines the person's identity and capacity to cope with the disease. Fear of discrimination limits the possibility of disclosure even to potential important sources of support such as family and friends. Finally, stigma impacts on behaviour change as it limits the possibility of using certain safer sexual practices. Behaviour such as wanting to use condoms could be seen as a marker of HIV, leading to rejection and stigma. All interventions need to address stigma as part of their focus. However, the difficulty of the task should not be underestimated, as has been shown by the persistence of discrimination based on factors such as race, gender and sexual orientation.","container-title":"SAHARA-J: Journal of Social Aspects of HIV/AIDS","DOI":"10.1080/17290376.2004.9724838","ISSN":"1729-0376","issue":"3","note":"publisher: Taylor &amp; Francis\n_eprint: https://doi.org/10.1080/17290376.2004.9724838\nPMID: 17601003","page":"157-164","source":"Taylor and Francis+NEJM","title":"Stigma, discrimination and the implications for people living with HIV/AIDS in South Africa","volume":"1","author":[{"family":"Skinner","given":"Donald"},{"family":"Mfecane","given":"Sakhumzi"}],"issued":{"date-parts":[["2004",11,1]]}}}],"schema":"https://github.com/citation-style-language/schema/raw/master/csl-citation.json"} </w:instrText>
            </w:r>
            <w:r w:rsidRPr="00CC29FA">
              <w:fldChar w:fldCharType="separate"/>
            </w:r>
            <w:r w:rsidRPr="00CC29FA">
              <w:t>(16)</w:t>
            </w:r>
            <w:r w:rsidRPr="00CC29FA">
              <w:rPr>
                <w:lang w:val="en-ZA"/>
              </w:rPr>
              <w:fldChar w:fldCharType="end"/>
            </w:r>
          </w:p>
        </w:tc>
        <w:tc>
          <w:tcPr>
            <w:tcW w:w="562" w:type="pct"/>
          </w:tcPr>
          <w:p w14:paraId="4391F101" w14:textId="77777777" w:rsidR="00CC29FA" w:rsidRPr="00CC29FA" w:rsidRDefault="00CC29FA" w:rsidP="00CC29FA">
            <w:pPr>
              <w:spacing w:after="160" w:line="278" w:lineRule="auto"/>
            </w:pPr>
            <w:r w:rsidRPr="00CC29FA">
              <w:t xml:space="preserve">South Africa </w:t>
            </w:r>
          </w:p>
        </w:tc>
        <w:tc>
          <w:tcPr>
            <w:tcW w:w="832" w:type="pct"/>
          </w:tcPr>
          <w:p w14:paraId="50D77B38" w14:textId="77777777" w:rsidR="00CC29FA" w:rsidRPr="00CC29FA" w:rsidRDefault="00CC29FA" w:rsidP="00CC29FA">
            <w:pPr>
              <w:spacing w:after="160" w:line="278" w:lineRule="auto"/>
            </w:pPr>
            <w:r w:rsidRPr="00CC29FA">
              <w:t xml:space="preserve">Qualitative </w:t>
            </w:r>
          </w:p>
        </w:tc>
        <w:tc>
          <w:tcPr>
            <w:tcW w:w="2473" w:type="pct"/>
          </w:tcPr>
          <w:p w14:paraId="759EF499" w14:textId="77777777" w:rsidR="00CC29FA" w:rsidRPr="00CC29FA" w:rsidRDefault="00CC29FA" w:rsidP="00CC29FA">
            <w:pPr>
              <w:spacing w:after="160" w:line="278" w:lineRule="auto"/>
            </w:pPr>
            <w:r w:rsidRPr="00CC29FA">
              <w:t xml:space="preserve"> Stigma also introduces a desire not to know one's own status, thus delaying testing and accessing treatment. At an individual level stigma undermines the person's identity and capacity to cope with the disease. Fear of discrimination limits the possibility of disclosure even to potential important sources of support such as family and friends. Finally, stigma impacts on </w:t>
            </w:r>
            <w:proofErr w:type="spellStart"/>
            <w:r w:rsidRPr="00CC29FA">
              <w:t>behaviour</w:t>
            </w:r>
            <w:proofErr w:type="spellEnd"/>
            <w:r w:rsidRPr="00CC29FA">
              <w:t xml:space="preserve"> change as it limits the possibility of using certain safer sexual practices. </w:t>
            </w:r>
            <w:proofErr w:type="spellStart"/>
            <w:r w:rsidRPr="00CC29FA">
              <w:t>Behaviour</w:t>
            </w:r>
            <w:proofErr w:type="spellEnd"/>
            <w:r w:rsidRPr="00CC29FA">
              <w:t xml:space="preserve"> such as wanting to use condoms could be seen as a marker of HIV, leading to rejection and stigma.</w:t>
            </w:r>
          </w:p>
        </w:tc>
      </w:tr>
      <w:tr w:rsidR="00CC29FA" w:rsidRPr="00CC29FA" w14:paraId="196CD8B3" w14:textId="77777777" w:rsidTr="003D7DAB">
        <w:tc>
          <w:tcPr>
            <w:tcW w:w="1134" w:type="pct"/>
          </w:tcPr>
          <w:p w14:paraId="0B046D08" w14:textId="77777777" w:rsidR="00CC29FA" w:rsidRPr="00CC29FA" w:rsidRDefault="00CC29FA" w:rsidP="00CC29FA">
            <w:pPr>
              <w:spacing w:after="160" w:line="278" w:lineRule="auto"/>
            </w:pPr>
            <w:r w:rsidRPr="00CC29FA">
              <w:t>Treves-Kagan et al., 2015</w:t>
            </w:r>
            <w:r w:rsidRPr="00CC29FA">
              <w:fldChar w:fldCharType="begin"/>
            </w:r>
            <w:r w:rsidRPr="00CC29FA">
              <w:instrText xml:space="preserve"> ADDIN ZOTERO_ITEM CSL_CITATION {"citationID":"cn5Tm9Ya","properties":{"formattedCitation":"(17)","plainCitation":"(17)","noteIndex":0},"citationItems":[{"id":18753,"uris":["http://zotero.org/users/13866956/items/QEIGYGKI"],"itemData":{"id":18753,"type":"article-journal","abstract":"Background Stigma is a known barrier to HIV testing and care. Because access to antiretroviral therapy reduces overt illness and mortality, some scholars theorized that HIV-related stigma would decrease as treatment availability increased. However, the association between ART accessibility and stigma has not been as straightforward as originally predicted. Methods We conducted a “situational analysis”—a rapid, community-based qualitative assessment to inform a combination HIV prevention program in high prevalence communities. In the context of this community-based research, we conducted semi-structured interviews and focus groups with 684 individuals in four low-resource sub-districts in North West Province, South Africa. In addition to using this data to inform programming, we examined the impact of stigma on the uptake of services. Results Findings suggested that anticipated stigma remains a barrier to care. Although participants reported less enacted stigma, or hostility toward people living with HIV, they also felt that HIV remains synonymous with promiscuity and infidelity. Participants described community members taking steps to avoid being identified as HIV-positive, including avoiding healthcare facilities entirely, using traditional healers, or paying for private doctors. Such behaviors led to delays in testing and accessing care, and problems adhering to medications, especially for men and youth with no other health condition that could plausibly account for their utilization of medical services. Conclusions We conclude that providing access to ART alone will not end HIV-related stigma. Instead, individuals will remain hesitant to seek care as long as they fear that doing so will lead to prejudice and discrimination. It is critical to combat this trend by increasing cultural acceptance of being seropositive, integrating HIV care into general primary care and normalizing men and youths’ accessing health care.","container-title":"BMC Public Health","DOI":"10.1186/s12889-016-2753-2","ISSN":"1471-2458","issue":"1","journalAbbreviation":"BMC Public Health","language":"en","license":"2016 Treves-Kagan et al.","note":"publisher: BioMed Central","page":"87","source":"link.springer.com","title":"Why increasing availability of ART is not enough: a rapid, community-based study on how HIV-related stigma impacts engagement to care in rural South Africa","title-short":"Why increasing availability of ART is not enough","volume":"16","author":[{"family":"Treves-Kagan","given":"Sarah"},{"family":"Steward","given":"Wayne T."},{"family":"Ntswane","given":"Lebogang"},{"family":"Haller","given":"Robin"},{"family":"Gilvydis","given":"Jennifer M."},{"family":"Gulati","given":"Harnik"},{"family":"Barnhart","given":"Scott"},{"family":"Lippman","given":"Sheri A."}],"issued":{"date-parts":[["2015",12,1]]}}}],"schema":"https://github.com/citation-style-language/schema/raw/master/csl-citation.json"} </w:instrText>
            </w:r>
            <w:r w:rsidRPr="00CC29FA">
              <w:fldChar w:fldCharType="separate"/>
            </w:r>
            <w:r w:rsidRPr="00CC29FA">
              <w:t>(17)</w:t>
            </w:r>
            <w:r w:rsidRPr="00CC29FA">
              <w:rPr>
                <w:lang w:val="en-ZA"/>
              </w:rPr>
              <w:fldChar w:fldCharType="end"/>
            </w:r>
          </w:p>
        </w:tc>
        <w:tc>
          <w:tcPr>
            <w:tcW w:w="562" w:type="pct"/>
          </w:tcPr>
          <w:p w14:paraId="43D7798A" w14:textId="77777777" w:rsidR="00CC29FA" w:rsidRPr="00CC29FA" w:rsidRDefault="00CC29FA" w:rsidP="00CC29FA">
            <w:pPr>
              <w:spacing w:after="160" w:line="278" w:lineRule="auto"/>
            </w:pPr>
            <w:r w:rsidRPr="00CC29FA">
              <w:t xml:space="preserve">South Africa </w:t>
            </w:r>
          </w:p>
        </w:tc>
        <w:tc>
          <w:tcPr>
            <w:tcW w:w="832" w:type="pct"/>
          </w:tcPr>
          <w:p w14:paraId="3C5E6E5D" w14:textId="77777777" w:rsidR="00CC29FA" w:rsidRPr="00CC29FA" w:rsidRDefault="00CC29FA" w:rsidP="00CC29FA">
            <w:pPr>
              <w:spacing w:after="160" w:line="278" w:lineRule="auto"/>
            </w:pPr>
            <w:r w:rsidRPr="00CC29FA">
              <w:t xml:space="preserve">Qualitative </w:t>
            </w:r>
          </w:p>
        </w:tc>
        <w:tc>
          <w:tcPr>
            <w:tcW w:w="2473" w:type="pct"/>
          </w:tcPr>
          <w:p w14:paraId="0DBCA75A" w14:textId="77777777" w:rsidR="00CC29FA" w:rsidRPr="00CC29FA" w:rsidRDefault="00CC29FA" w:rsidP="00CC29FA">
            <w:pPr>
              <w:spacing w:after="160" w:line="278" w:lineRule="auto"/>
            </w:pPr>
            <w:r w:rsidRPr="00CC29FA">
              <w:t>Findings suggested that anticipated stigma remains a barrier to care. Although participants reported less enacted stigma, or hostility toward people living with HIV, they also felt that HIV remains synonymous with promiscuity and infidelity. Participants described community members taking steps to avoid being identified as HIV-positive, including avoiding healthcare facilities entirely, using traditional healers, or paying for private doctors. Such behaviors led to delays in testing and accessing care, and problems adhering to medications, especially for men and youth with no other health condition that could plausibly account for their utilization of medical services.</w:t>
            </w:r>
          </w:p>
        </w:tc>
      </w:tr>
    </w:tbl>
    <w:p w14:paraId="71A3EC56" w14:textId="77777777" w:rsidR="00CC29FA" w:rsidRPr="00CC29FA" w:rsidRDefault="00CC29FA">
      <w:pPr>
        <w:rPr>
          <w:lang w:val="en-ZA"/>
        </w:rPr>
      </w:pPr>
    </w:p>
    <w:sectPr w:rsidR="00CC29FA" w:rsidRPr="00CC29FA" w:rsidSect="00D4666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F534C11"/>
    <w:multiLevelType w:val="hybridMultilevel"/>
    <w:tmpl w:val="A8F2E5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949274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086A"/>
    <w:rsid w:val="000E07BE"/>
    <w:rsid w:val="00147C02"/>
    <w:rsid w:val="003B0C84"/>
    <w:rsid w:val="006048E3"/>
    <w:rsid w:val="0062616B"/>
    <w:rsid w:val="00711AC3"/>
    <w:rsid w:val="007957C4"/>
    <w:rsid w:val="007C40F1"/>
    <w:rsid w:val="00BD75AC"/>
    <w:rsid w:val="00CC29FA"/>
    <w:rsid w:val="00D06BB6"/>
    <w:rsid w:val="00D3086A"/>
    <w:rsid w:val="00D46661"/>
    <w:rsid w:val="00D97289"/>
    <w:rsid w:val="00E70990"/>
    <w:rsid w:val="00F376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1C9B3E"/>
  <w15:chartTrackingRefBased/>
  <w15:docId w15:val="{AD4AF42B-8200-4EC7-9C05-70761DFA74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3086A"/>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D3086A"/>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D3086A"/>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D3086A"/>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D3086A"/>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D3086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3086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3086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3086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086A"/>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D3086A"/>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D3086A"/>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D3086A"/>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D3086A"/>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D3086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3086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3086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3086A"/>
    <w:rPr>
      <w:rFonts w:eastAsiaTheme="majorEastAsia" w:cstheme="majorBidi"/>
      <w:color w:val="272727" w:themeColor="text1" w:themeTint="D8"/>
    </w:rPr>
  </w:style>
  <w:style w:type="paragraph" w:styleId="Title">
    <w:name w:val="Title"/>
    <w:basedOn w:val="Normal"/>
    <w:next w:val="Normal"/>
    <w:link w:val="TitleChar"/>
    <w:uiPriority w:val="10"/>
    <w:qFormat/>
    <w:rsid w:val="00D3086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3086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3086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3086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3086A"/>
    <w:pPr>
      <w:spacing w:before="160"/>
      <w:jc w:val="center"/>
    </w:pPr>
    <w:rPr>
      <w:i/>
      <w:iCs/>
      <w:color w:val="404040" w:themeColor="text1" w:themeTint="BF"/>
    </w:rPr>
  </w:style>
  <w:style w:type="character" w:customStyle="1" w:styleId="QuoteChar">
    <w:name w:val="Quote Char"/>
    <w:basedOn w:val="DefaultParagraphFont"/>
    <w:link w:val="Quote"/>
    <w:uiPriority w:val="29"/>
    <w:rsid w:val="00D3086A"/>
    <w:rPr>
      <w:i/>
      <w:iCs/>
      <w:color w:val="404040" w:themeColor="text1" w:themeTint="BF"/>
    </w:rPr>
  </w:style>
  <w:style w:type="paragraph" w:styleId="ListParagraph">
    <w:name w:val="List Paragraph"/>
    <w:basedOn w:val="Normal"/>
    <w:uiPriority w:val="34"/>
    <w:qFormat/>
    <w:rsid w:val="00D3086A"/>
    <w:pPr>
      <w:ind w:left="720"/>
      <w:contextualSpacing/>
    </w:pPr>
  </w:style>
  <w:style w:type="character" w:styleId="IntenseEmphasis">
    <w:name w:val="Intense Emphasis"/>
    <w:basedOn w:val="DefaultParagraphFont"/>
    <w:uiPriority w:val="21"/>
    <w:qFormat/>
    <w:rsid w:val="00D3086A"/>
    <w:rPr>
      <w:i/>
      <w:iCs/>
      <w:color w:val="2E74B5" w:themeColor="accent1" w:themeShade="BF"/>
    </w:rPr>
  </w:style>
  <w:style w:type="paragraph" w:styleId="IntenseQuote">
    <w:name w:val="Intense Quote"/>
    <w:basedOn w:val="Normal"/>
    <w:next w:val="Normal"/>
    <w:link w:val="IntenseQuoteChar"/>
    <w:uiPriority w:val="30"/>
    <w:qFormat/>
    <w:rsid w:val="00D3086A"/>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D3086A"/>
    <w:rPr>
      <w:i/>
      <w:iCs/>
      <w:color w:val="2E74B5" w:themeColor="accent1" w:themeShade="BF"/>
    </w:rPr>
  </w:style>
  <w:style w:type="character" w:styleId="IntenseReference">
    <w:name w:val="Intense Reference"/>
    <w:basedOn w:val="DefaultParagraphFont"/>
    <w:uiPriority w:val="32"/>
    <w:qFormat/>
    <w:rsid w:val="00D3086A"/>
    <w:rPr>
      <w:b/>
      <w:bCs/>
      <w:smallCaps/>
      <w:color w:val="2E74B5" w:themeColor="accent1" w:themeShade="BF"/>
      <w:spacing w:val="5"/>
    </w:rPr>
  </w:style>
  <w:style w:type="table" w:styleId="TableGrid">
    <w:name w:val="Table Grid"/>
    <w:basedOn w:val="TableNormal"/>
    <w:uiPriority w:val="39"/>
    <w:rsid w:val="00D308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3086A"/>
    <w:rPr>
      <w:color w:val="0563C1" w:themeColor="hyperlink"/>
      <w:u w:val="single"/>
    </w:rPr>
  </w:style>
  <w:style w:type="character" w:styleId="UnresolvedMention">
    <w:name w:val="Unresolved Mention"/>
    <w:basedOn w:val="DefaultParagraphFont"/>
    <w:uiPriority w:val="99"/>
    <w:semiHidden/>
    <w:unhideWhenUsed/>
    <w:rsid w:val="00D3086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tandfonline.com/author/CHIPFAKACHA%2C+V+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cairo.ntimane@ul.ac.za" TargetMode="External"/><Relationship Id="rId5" Type="http://schemas.openxmlformats.org/officeDocument/2006/relationships/hyperlink" Target="mailto:given.mashaba@ul.ac.za"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7984</Words>
  <Characters>45515</Characters>
  <Application>Microsoft Office Word</Application>
  <DocSecurity>0</DocSecurity>
  <Lines>379</Lines>
  <Paragraphs>1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ven</dc:creator>
  <cp:keywords/>
  <dc:description/>
  <cp:lastModifiedBy>CAIRO BRUCE</cp:lastModifiedBy>
  <cp:revision>2</cp:revision>
  <dcterms:created xsi:type="dcterms:W3CDTF">2026-02-03T12:41:00Z</dcterms:created>
  <dcterms:modified xsi:type="dcterms:W3CDTF">2026-02-03T1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bbiDjydY"/&gt;&lt;style id="http://www.zotero.org/styles/nlm-citation-sequence" locale="en-US" hasBibliography="1" bibliographyStyleHasBeenSet="0"/&gt;&lt;prefs&gt;&lt;pref name="fieldType" value="Field"/&gt;&lt;pref na</vt:lpwstr>
  </property>
  <property fmtid="{D5CDD505-2E9C-101B-9397-08002B2CF9AE}" pid="3" name="ZOTERO_PREF_2">
    <vt:lpwstr>me="automaticJournalAbbreviations" value="true"/&gt;&lt;/prefs&gt;&lt;/data&gt;</vt:lpwstr>
  </property>
  <property fmtid="{D5CDD505-2E9C-101B-9397-08002B2CF9AE}" pid="4" name="GrammarlyDocumentId">
    <vt:lpwstr>dfd04850-a0ec-4f46-89f1-681312333d99</vt:lpwstr>
  </property>
</Properties>
</file>